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FBB" w:rsidRPr="0095777D" w:rsidRDefault="00075FBB" w:rsidP="0013368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5777D">
        <w:rPr>
          <w:rFonts w:ascii="Times New Roman" w:hAnsi="Times New Roman" w:cs="Times New Roman"/>
          <w:b/>
          <w:sz w:val="24"/>
          <w:szCs w:val="24"/>
        </w:rPr>
        <w:t>S</w:t>
      </w:r>
      <w:r w:rsidR="007F698F">
        <w:rPr>
          <w:rFonts w:ascii="Times New Roman" w:hAnsi="Times New Roman" w:cs="Times New Roman"/>
          <w:b/>
          <w:sz w:val="24"/>
          <w:szCs w:val="24"/>
        </w:rPr>
        <w:t>6 Table</w:t>
      </w:r>
      <w:r w:rsidRPr="0095777D">
        <w:rPr>
          <w:rFonts w:ascii="Times New Roman" w:hAnsi="Times New Roman" w:cs="Times New Roman"/>
          <w:b/>
          <w:sz w:val="24"/>
          <w:szCs w:val="24"/>
        </w:rPr>
        <w:t xml:space="preserve"> Baseline characteristics of the subjects </w:t>
      </w:r>
      <w:proofErr w:type="gramStart"/>
      <w:r w:rsidRPr="0095777D">
        <w:rPr>
          <w:rFonts w:ascii="Times New Roman" w:hAnsi="Times New Roman" w:cs="Times New Roman"/>
          <w:b/>
          <w:sz w:val="24"/>
          <w:szCs w:val="24"/>
        </w:rPr>
        <w:t>according to</w:t>
      </w:r>
      <w:proofErr w:type="gramEnd"/>
      <w:r w:rsidRPr="0095777D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0D747D" w:rsidRPr="0095777D">
        <w:rPr>
          <w:rFonts w:ascii="Times New Roman" w:hAnsi="Times New Roman" w:cs="Times New Roman"/>
          <w:b/>
          <w:sz w:val="24"/>
          <w:szCs w:val="24"/>
        </w:rPr>
        <w:t>incident</w:t>
      </w:r>
      <w:r w:rsidRPr="0095777D">
        <w:rPr>
          <w:rFonts w:ascii="Times New Roman" w:hAnsi="Times New Roman" w:cs="Times New Roman"/>
          <w:b/>
          <w:sz w:val="24"/>
          <w:szCs w:val="24"/>
        </w:rPr>
        <w:t xml:space="preserve"> NAFLD </w:t>
      </w:r>
      <w:r w:rsidR="000D747D" w:rsidRPr="0095777D">
        <w:rPr>
          <w:rFonts w:ascii="Times New Roman" w:hAnsi="Times New Roman" w:cs="Times New Roman"/>
          <w:b/>
          <w:sz w:val="24"/>
          <w:szCs w:val="24"/>
        </w:rPr>
        <w:t>status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3861"/>
        <w:gridCol w:w="1951"/>
        <w:gridCol w:w="1985"/>
        <w:gridCol w:w="1167"/>
      </w:tblGrid>
      <w:tr w:rsidR="0095777D" w:rsidRPr="0095777D" w:rsidTr="008D53AA">
        <w:trPr>
          <w:trHeight w:val="342"/>
        </w:trPr>
        <w:tc>
          <w:tcPr>
            <w:tcW w:w="3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FBB" w:rsidRPr="0095777D" w:rsidRDefault="00075FBB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FBB" w:rsidRPr="0095777D" w:rsidRDefault="00075FBB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on-NAFL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FBB" w:rsidRPr="0095777D" w:rsidRDefault="00075FBB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NAFLD 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FBB" w:rsidRPr="0095777D" w:rsidRDefault="00075FBB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95777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-value 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9738 (78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697 (21.6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3.04 ± 7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2.14 ± 7.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s, 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4449 (45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926 (34.3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 history of diabetes, 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465 (4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61 (6.1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919 (71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101 (78.3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066 (1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25 (8.3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680 (17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55 (13.2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inking, 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7314 (75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110 (78.3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18 (5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16 (4.3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896 (19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467 (17.3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ercise, 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8810 (90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382 (88.3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928 (9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15 (11.6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 (kg/m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2.93 ± 2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5.08 ± 2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79.17 ± 8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83.96 ± 8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sting plasma glucose 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.75 ± 1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.90 ± 1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27.16 ± 18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29.64 ± 18.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stolic blood pressure (mmHg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76.46 ± 10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78.03 ± 10.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L-C 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.97 ± 0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.05 ± 0.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L-C 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48 ± 0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42 ± 0.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 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17 ± 0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43 ± 0.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 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.08 ± 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.19 ± 0.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 (U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1.44 ± 19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2.84 ± 14.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 (U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4.48 ± 12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3.73 ± 8.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G, 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030 (10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43 (12.7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8D53AA">
        <w:trPr>
          <w:trHeight w:val="342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2DM, n (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210 (12.4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467 (17.3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F07866" w:rsidRPr="00D671DB" w:rsidRDefault="00075FBB" w:rsidP="00D671DB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NAFLD, nonalcoholic fatty liver disease; BMI, body mass index; LDL-C, low-density lipoprotein cholesterol; HDL-C, high-density lipoprotein cholesterol; TG, triglycerides; TC, total cholesterol; ALT, alanine aminotransferase; AST, aspartate aminotransferase; IFG, impaired fasting glucose</w:t>
      </w:r>
      <w:r w:rsidR="00A5141F" w:rsidRPr="0095777D">
        <w:rPr>
          <w:rFonts w:ascii="Times New Roman" w:eastAsia="宋体" w:hAnsi="Times New Roman" w:cs="Times New Roman"/>
          <w:kern w:val="0"/>
          <w:sz w:val="24"/>
          <w:szCs w:val="24"/>
        </w:rPr>
        <w:t>; T2DM, type 2 diabetes mellitus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F07866" w:rsidRPr="00D671DB" w:rsidSect="0095777D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FCC" w:rsidRDefault="00864FCC" w:rsidP="00BB4FE6">
      <w:r>
        <w:separator/>
      </w:r>
    </w:p>
  </w:endnote>
  <w:endnote w:type="continuationSeparator" w:id="0">
    <w:p w:rsidR="00864FCC" w:rsidRDefault="00864FCC" w:rsidP="00BB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8003833"/>
      <w:docPartObj>
        <w:docPartGallery w:val="Page Numbers (Bottom of Page)"/>
        <w:docPartUnique/>
      </w:docPartObj>
    </w:sdtPr>
    <w:sdtEndPr/>
    <w:sdtContent>
      <w:p w:rsidR="004C45F3" w:rsidRDefault="004C45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71DB" w:rsidRPr="00D671D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C45F3" w:rsidRDefault="004C4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FCC" w:rsidRDefault="00864FCC" w:rsidP="00BB4FE6">
      <w:r>
        <w:separator/>
      </w:r>
    </w:p>
  </w:footnote>
  <w:footnote w:type="continuationSeparator" w:id="0">
    <w:p w:rsidR="00864FCC" w:rsidRDefault="00864FCC" w:rsidP="00BB4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03705"/>
    <w:multiLevelType w:val="hybridMultilevel"/>
    <w:tmpl w:val="A82AE11E"/>
    <w:lvl w:ilvl="0" w:tplc="E65E2C6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D97DE7"/>
    <w:multiLevelType w:val="hybridMultilevel"/>
    <w:tmpl w:val="CA64D442"/>
    <w:lvl w:ilvl="0" w:tplc="DF903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005572"/>
    <w:multiLevelType w:val="hybridMultilevel"/>
    <w:tmpl w:val="C5C6F266"/>
    <w:lvl w:ilvl="0" w:tplc="7BDE7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AC4590"/>
    <w:multiLevelType w:val="hybridMultilevel"/>
    <w:tmpl w:val="9ACE45A8"/>
    <w:lvl w:ilvl="0" w:tplc="93A81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1561AB"/>
    <w:multiLevelType w:val="hybridMultilevel"/>
    <w:tmpl w:val="D37A669C"/>
    <w:lvl w:ilvl="0" w:tplc="0F08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93163"/>
    <w:multiLevelType w:val="multilevel"/>
    <w:tmpl w:val="B6429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16DF3"/>
    <w:multiLevelType w:val="hybridMultilevel"/>
    <w:tmpl w:val="27FEA8CA"/>
    <w:lvl w:ilvl="0" w:tplc="2CF8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- lyr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28&lt;record-ids&gt;&lt;item&gt;70&lt;/item&gt;&lt;item&gt;82&lt;/item&gt;&lt;item&gt;94&lt;/item&gt;&lt;item&gt;96&lt;/item&gt;&lt;item&gt;99&lt;/item&gt;&lt;item&gt;119&lt;/item&gt;&lt;item&gt;120&lt;/item&gt;&lt;item&gt;121&lt;/item&gt;&lt;item&gt;126&lt;/item&gt;&lt;item&gt;133&lt;/item&gt;&lt;item&gt;134&lt;/item&gt;&lt;item&gt;182&lt;/item&gt;&lt;item&gt;185&lt;/item&gt;&lt;item&gt;188&lt;/item&gt;&lt;item&gt;194&lt;/item&gt;&lt;item&gt;207&lt;/item&gt;&lt;item&gt;230&lt;/item&gt;&lt;item&gt;234&lt;/item&gt;&lt;item&gt;236&lt;/item&gt;&lt;item&gt;239&lt;/item&gt;&lt;item&gt;240&lt;/item&gt;&lt;item&gt;248&lt;/item&gt;&lt;item&gt;249&lt;/item&gt;&lt;item&gt;254&lt;/item&gt;&lt;item&gt;268&lt;/item&gt;&lt;item&gt;1185&lt;/item&gt;&lt;item&gt;1186&lt;/item&gt;&lt;item&gt;1189&lt;/item&gt;&lt;item&gt;1190&lt;/item&gt;&lt;item&gt;1192&lt;/item&gt;&lt;item&gt;1193&lt;/item&gt;&lt;item&gt;1194&lt;/item&gt;&lt;item&gt;1195&lt;/item&gt;&lt;item&gt;1196&lt;/item&gt;&lt;item&gt;1198&lt;/item&gt;&lt;item&gt;1199&lt;/item&gt;&lt;item&gt;1200&lt;/item&gt;&lt;item&gt;1201&lt;/item&gt;&lt;item&gt;1202&lt;/item&gt;&lt;item&gt;1250&lt;/item&gt;&lt;item&gt;1251&lt;/item&gt;&lt;item&gt;1252&lt;/item&gt;&lt;item&gt;1253&lt;/item&gt;&lt;/record-ids&gt;&lt;/item&gt;&lt;/Libraries&gt;"/>
  </w:docVars>
  <w:rsids>
    <w:rsidRoot w:val="00132B5C"/>
    <w:rsid w:val="00000C58"/>
    <w:rsid w:val="00001609"/>
    <w:rsid w:val="000018E8"/>
    <w:rsid w:val="00002A8F"/>
    <w:rsid w:val="00002ECC"/>
    <w:rsid w:val="00005417"/>
    <w:rsid w:val="0000578D"/>
    <w:rsid w:val="000069A4"/>
    <w:rsid w:val="00007118"/>
    <w:rsid w:val="00007FEF"/>
    <w:rsid w:val="00011934"/>
    <w:rsid w:val="0001273B"/>
    <w:rsid w:val="000128F8"/>
    <w:rsid w:val="00013CF4"/>
    <w:rsid w:val="00014A96"/>
    <w:rsid w:val="00014D3D"/>
    <w:rsid w:val="00014DDD"/>
    <w:rsid w:val="000153E4"/>
    <w:rsid w:val="000169C2"/>
    <w:rsid w:val="0001749E"/>
    <w:rsid w:val="00017924"/>
    <w:rsid w:val="00017EE5"/>
    <w:rsid w:val="00020822"/>
    <w:rsid w:val="000230FE"/>
    <w:rsid w:val="00023E43"/>
    <w:rsid w:val="000248A1"/>
    <w:rsid w:val="00026DB1"/>
    <w:rsid w:val="00030078"/>
    <w:rsid w:val="00032D29"/>
    <w:rsid w:val="00032D32"/>
    <w:rsid w:val="00033D7B"/>
    <w:rsid w:val="000342BA"/>
    <w:rsid w:val="000346EF"/>
    <w:rsid w:val="00034C07"/>
    <w:rsid w:val="00035840"/>
    <w:rsid w:val="00040341"/>
    <w:rsid w:val="00040C64"/>
    <w:rsid w:val="00042670"/>
    <w:rsid w:val="0004332A"/>
    <w:rsid w:val="000434E4"/>
    <w:rsid w:val="00043613"/>
    <w:rsid w:val="00044D1B"/>
    <w:rsid w:val="00044F3E"/>
    <w:rsid w:val="000469EA"/>
    <w:rsid w:val="00046BE4"/>
    <w:rsid w:val="00050470"/>
    <w:rsid w:val="00052589"/>
    <w:rsid w:val="00052FA8"/>
    <w:rsid w:val="00053323"/>
    <w:rsid w:val="00053868"/>
    <w:rsid w:val="0005393D"/>
    <w:rsid w:val="00053D6A"/>
    <w:rsid w:val="0005401F"/>
    <w:rsid w:val="000541BB"/>
    <w:rsid w:val="0006141B"/>
    <w:rsid w:val="000616F9"/>
    <w:rsid w:val="00061E9E"/>
    <w:rsid w:val="00062C7C"/>
    <w:rsid w:val="0006324D"/>
    <w:rsid w:val="000636DE"/>
    <w:rsid w:val="00064005"/>
    <w:rsid w:val="00064A86"/>
    <w:rsid w:val="00064EAE"/>
    <w:rsid w:val="00066B4E"/>
    <w:rsid w:val="000675A7"/>
    <w:rsid w:val="0007016B"/>
    <w:rsid w:val="00072097"/>
    <w:rsid w:val="0007355A"/>
    <w:rsid w:val="00075A2B"/>
    <w:rsid w:val="00075F7C"/>
    <w:rsid w:val="00075FBB"/>
    <w:rsid w:val="000766C7"/>
    <w:rsid w:val="00076D83"/>
    <w:rsid w:val="00077838"/>
    <w:rsid w:val="000805BC"/>
    <w:rsid w:val="00080BFB"/>
    <w:rsid w:val="00081EE4"/>
    <w:rsid w:val="00084662"/>
    <w:rsid w:val="00084B75"/>
    <w:rsid w:val="0008559E"/>
    <w:rsid w:val="00085627"/>
    <w:rsid w:val="00085EF2"/>
    <w:rsid w:val="000866AD"/>
    <w:rsid w:val="00087483"/>
    <w:rsid w:val="00087B6A"/>
    <w:rsid w:val="000909DF"/>
    <w:rsid w:val="000912AF"/>
    <w:rsid w:val="0009149C"/>
    <w:rsid w:val="0009169C"/>
    <w:rsid w:val="00092B5E"/>
    <w:rsid w:val="00092F0D"/>
    <w:rsid w:val="000931C9"/>
    <w:rsid w:val="0009560A"/>
    <w:rsid w:val="0009563B"/>
    <w:rsid w:val="00095864"/>
    <w:rsid w:val="00096334"/>
    <w:rsid w:val="00097B44"/>
    <w:rsid w:val="000A0CF7"/>
    <w:rsid w:val="000A3207"/>
    <w:rsid w:val="000A42DC"/>
    <w:rsid w:val="000A6636"/>
    <w:rsid w:val="000A754C"/>
    <w:rsid w:val="000B33C1"/>
    <w:rsid w:val="000B4A74"/>
    <w:rsid w:val="000B66F2"/>
    <w:rsid w:val="000B6DA9"/>
    <w:rsid w:val="000C0029"/>
    <w:rsid w:val="000C1EDA"/>
    <w:rsid w:val="000C389C"/>
    <w:rsid w:val="000C4DA8"/>
    <w:rsid w:val="000C59C3"/>
    <w:rsid w:val="000D0538"/>
    <w:rsid w:val="000D3BE3"/>
    <w:rsid w:val="000D4766"/>
    <w:rsid w:val="000D5A2B"/>
    <w:rsid w:val="000D642F"/>
    <w:rsid w:val="000D6F60"/>
    <w:rsid w:val="000D747D"/>
    <w:rsid w:val="000D7B3F"/>
    <w:rsid w:val="000D7E13"/>
    <w:rsid w:val="000E0806"/>
    <w:rsid w:val="000E1243"/>
    <w:rsid w:val="000E1FF8"/>
    <w:rsid w:val="000E2055"/>
    <w:rsid w:val="000E2564"/>
    <w:rsid w:val="000E2F1C"/>
    <w:rsid w:val="000E3609"/>
    <w:rsid w:val="000E3718"/>
    <w:rsid w:val="000E421B"/>
    <w:rsid w:val="000E5F33"/>
    <w:rsid w:val="000E7FF4"/>
    <w:rsid w:val="000F16E1"/>
    <w:rsid w:val="000F2036"/>
    <w:rsid w:val="000F2305"/>
    <w:rsid w:val="000F23FC"/>
    <w:rsid w:val="000F3415"/>
    <w:rsid w:val="000F410A"/>
    <w:rsid w:val="000F4C97"/>
    <w:rsid w:val="000F5692"/>
    <w:rsid w:val="000F57ED"/>
    <w:rsid w:val="000F61BE"/>
    <w:rsid w:val="000F78EA"/>
    <w:rsid w:val="0010197E"/>
    <w:rsid w:val="00102717"/>
    <w:rsid w:val="001032D4"/>
    <w:rsid w:val="00103AFF"/>
    <w:rsid w:val="001055BD"/>
    <w:rsid w:val="00106E75"/>
    <w:rsid w:val="0011036A"/>
    <w:rsid w:val="00110EFE"/>
    <w:rsid w:val="00112577"/>
    <w:rsid w:val="00114365"/>
    <w:rsid w:val="001158B0"/>
    <w:rsid w:val="00115B8F"/>
    <w:rsid w:val="001161E5"/>
    <w:rsid w:val="0011649D"/>
    <w:rsid w:val="00117315"/>
    <w:rsid w:val="00117C40"/>
    <w:rsid w:val="001213B1"/>
    <w:rsid w:val="00123253"/>
    <w:rsid w:val="00123BA9"/>
    <w:rsid w:val="00123BD4"/>
    <w:rsid w:val="00123E0D"/>
    <w:rsid w:val="00124CFA"/>
    <w:rsid w:val="001260C8"/>
    <w:rsid w:val="0012670A"/>
    <w:rsid w:val="0012748E"/>
    <w:rsid w:val="0012764B"/>
    <w:rsid w:val="00130878"/>
    <w:rsid w:val="00132B5C"/>
    <w:rsid w:val="001332C0"/>
    <w:rsid w:val="00133685"/>
    <w:rsid w:val="00133833"/>
    <w:rsid w:val="001340EA"/>
    <w:rsid w:val="00134F3F"/>
    <w:rsid w:val="001355CA"/>
    <w:rsid w:val="00135C91"/>
    <w:rsid w:val="00136C67"/>
    <w:rsid w:val="00137267"/>
    <w:rsid w:val="0014008E"/>
    <w:rsid w:val="00140FA9"/>
    <w:rsid w:val="0014254D"/>
    <w:rsid w:val="00143342"/>
    <w:rsid w:val="00143FB9"/>
    <w:rsid w:val="00144548"/>
    <w:rsid w:val="00144982"/>
    <w:rsid w:val="00144F8F"/>
    <w:rsid w:val="001450F1"/>
    <w:rsid w:val="001454CD"/>
    <w:rsid w:val="001468CE"/>
    <w:rsid w:val="00146ECE"/>
    <w:rsid w:val="00146FD7"/>
    <w:rsid w:val="0015024D"/>
    <w:rsid w:val="00150AC3"/>
    <w:rsid w:val="00151092"/>
    <w:rsid w:val="00151936"/>
    <w:rsid w:val="00151AC2"/>
    <w:rsid w:val="00151BEF"/>
    <w:rsid w:val="00153802"/>
    <w:rsid w:val="00155138"/>
    <w:rsid w:val="00155484"/>
    <w:rsid w:val="00156956"/>
    <w:rsid w:val="001570E6"/>
    <w:rsid w:val="0015713B"/>
    <w:rsid w:val="00157569"/>
    <w:rsid w:val="00157B3D"/>
    <w:rsid w:val="00157B8F"/>
    <w:rsid w:val="00157F85"/>
    <w:rsid w:val="0016118C"/>
    <w:rsid w:val="001612D0"/>
    <w:rsid w:val="00161683"/>
    <w:rsid w:val="001663F0"/>
    <w:rsid w:val="001678B4"/>
    <w:rsid w:val="00167FE2"/>
    <w:rsid w:val="0017177B"/>
    <w:rsid w:val="00173130"/>
    <w:rsid w:val="0017391B"/>
    <w:rsid w:val="00175110"/>
    <w:rsid w:val="001754AF"/>
    <w:rsid w:val="00175917"/>
    <w:rsid w:val="0017591C"/>
    <w:rsid w:val="001759E1"/>
    <w:rsid w:val="0017607F"/>
    <w:rsid w:val="00176CDF"/>
    <w:rsid w:val="00176F0D"/>
    <w:rsid w:val="00180751"/>
    <w:rsid w:val="001812DA"/>
    <w:rsid w:val="0018149E"/>
    <w:rsid w:val="00181865"/>
    <w:rsid w:val="00181E5C"/>
    <w:rsid w:val="00182F8C"/>
    <w:rsid w:val="001846C9"/>
    <w:rsid w:val="00185C74"/>
    <w:rsid w:val="00187556"/>
    <w:rsid w:val="001902FC"/>
    <w:rsid w:val="00190521"/>
    <w:rsid w:val="00191D1A"/>
    <w:rsid w:val="00191E32"/>
    <w:rsid w:val="0019543C"/>
    <w:rsid w:val="001964DD"/>
    <w:rsid w:val="001967E0"/>
    <w:rsid w:val="0019690B"/>
    <w:rsid w:val="001969AC"/>
    <w:rsid w:val="0019743C"/>
    <w:rsid w:val="001978A0"/>
    <w:rsid w:val="001979B1"/>
    <w:rsid w:val="001A0FE1"/>
    <w:rsid w:val="001A2267"/>
    <w:rsid w:val="001A380D"/>
    <w:rsid w:val="001A44CE"/>
    <w:rsid w:val="001A476B"/>
    <w:rsid w:val="001A6910"/>
    <w:rsid w:val="001B1675"/>
    <w:rsid w:val="001B3298"/>
    <w:rsid w:val="001B3C00"/>
    <w:rsid w:val="001B4057"/>
    <w:rsid w:val="001B44CE"/>
    <w:rsid w:val="001B5FB4"/>
    <w:rsid w:val="001B5FFA"/>
    <w:rsid w:val="001B6FBA"/>
    <w:rsid w:val="001B727F"/>
    <w:rsid w:val="001B7FCD"/>
    <w:rsid w:val="001C0712"/>
    <w:rsid w:val="001C0851"/>
    <w:rsid w:val="001C275B"/>
    <w:rsid w:val="001C2A1A"/>
    <w:rsid w:val="001C3104"/>
    <w:rsid w:val="001C3613"/>
    <w:rsid w:val="001C3FAD"/>
    <w:rsid w:val="001C6D0C"/>
    <w:rsid w:val="001C6E06"/>
    <w:rsid w:val="001C7ADA"/>
    <w:rsid w:val="001C7E18"/>
    <w:rsid w:val="001C7F5E"/>
    <w:rsid w:val="001D03C5"/>
    <w:rsid w:val="001D0B28"/>
    <w:rsid w:val="001D17CA"/>
    <w:rsid w:val="001D184E"/>
    <w:rsid w:val="001D19EA"/>
    <w:rsid w:val="001D1AF9"/>
    <w:rsid w:val="001D58FC"/>
    <w:rsid w:val="001D5D35"/>
    <w:rsid w:val="001D5FA1"/>
    <w:rsid w:val="001D6D45"/>
    <w:rsid w:val="001D7A4E"/>
    <w:rsid w:val="001E15DD"/>
    <w:rsid w:val="001E17AB"/>
    <w:rsid w:val="001E21FC"/>
    <w:rsid w:val="001E2FFF"/>
    <w:rsid w:val="001E3490"/>
    <w:rsid w:val="001E47B3"/>
    <w:rsid w:val="001E53BE"/>
    <w:rsid w:val="001E6D60"/>
    <w:rsid w:val="001E766B"/>
    <w:rsid w:val="001E7BFD"/>
    <w:rsid w:val="001F0A5B"/>
    <w:rsid w:val="001F1D88"/>
    <w:rsid w:val="001F2050"/>
    <w:rsid w:val="001F2914"/>
    <w:rsid w:val="001F2984"/>
    <w:rsid w:val="001F2BBB"/>
    <w:rsid w:val="001F3DEC"/>
    <w:rsid w:val="001F4B24"/>
    <w:rsid w:val="001F5948"/>
    <w:rsid w:val="001F61B6"/>
    <w:rsid w:val="001F629C"/>
    <w:rsid w:val="001F7E90"/>
    <w:rsid w:val="00200435"/>
    <w:rsid w:val="00200E6C"/>
    <w:rsid w:val="00202C90"/>
    <w:rsid w:val="00203C98"/>
    <w:rsid w:val="0020417B"/>
    <w:rsid w:val="00204468"/>
    <w:rsid w:val="00204684"/>
    <w:rsid w:val="002047B9"/>
    <w:rsid w:val="00204ACD"/>
    <w:rsid w:val="00205EFA"/>
    <w:rsid w:val="00206EE6"/>
    <w:rsid w:val="0021009B"/>
    <w:rsid w:val="002109EF"/>
    <w:rsid w:val="00211104"/>
    <w:rsid w:val="00211FE2"/>
    <w:rsid w:val="002129E4"/>
    <w:rsid w:val="0021367C"/>
    <w:rsid w:val="00214C8D"/>
    <w:rsid w:val="00214D4B"/>
    <w:rsid w:val="00214F36"/>
    <w:rsid w:val="0021638E"/>
    <w:rsid w:val="002178E2"/>
    <w:rsid w:val="00217D1C"/>
    <w:rsid w:val="002217FD"/>
    <w:rsid w:val="002220E0"/>
    <w:rsid w:val="002227C2"/>
    <w:rsid w:val="002242CE"/>
    <w:rsid w:val="00224939"/>
    <w:rsid w:val="0022504D"/>
    <w:rsid w:val="00225B80"/>
    <w:rsid w:val="00227DF1"/>
    <w:rsid w:val="00231020"/>
    <w:rsid w:val="00231A25"/>
    <w:rsid w:val="00232A23"/>
    <w:rsid w:val="00233C66"/>
    <w:rsid w:val="00234978"/>
    <w:rsid w:val="00234CDF"/>
    <w:rsid w:val="00235795"/>
    <w:rsid w:val="00235CF1"/>
    <w:rsid w:val="00236BB4"/>
    <w:rsid w:val="002379DA"/>
    <w:rsid w:val="00237F72"/>
    <w:rsid w:val="00240F90"/>
    <w:rsid w:val="00244F62"/>
    <w:rsid w:val="00251B30"/>
    <w:rsid w:val="00251EA3"/>
    <w:rsid w:val="00255D2E"/>
    <w:rsid w:val="00257D9B"/>
    <w:rsid w:val="00257F3F"/>
    <w:rsid w:val="002600D4"/>
    <w:rsid w:val="002602CD"/>
    <w:rsid w:val="00260432"/>
    <w:rsid w:val="00261048"/>
    <w:rsid w:val="00261732"/>
    <w:rsid w:val="00264543"/>
    <w:rsid w:val="002654F9"/>
    <w:rsid w:val="00265BB0"/>
    <w:rsid w:val="002661B5"/>
    <w:rsid w:val="0026687E"/>
    <w:rsid w:val="00267232"/>
    <w:rsid w:val="00267A1C"/>
    <w:rsid w:val="00270BB8"/>
    <w:rsid w:val="002715B2"/>
    <w:rsid w:val="002715FE"/>
    <w:rsid w:val="0027162D"/>
    <w:rsid w:val="002730BD"/>
    <w:rsid w:val="00275405"/>
    <w:rsid w:val="0027752A"/>
    <w:rsid w:val="00277E99"/>
    <w:rsid w:val="00280166"/>
    <w:rsid w:val="00280E35"/>
    <w:rsid w:val="00281581"/>
    <w:rsid w:val="002816EB"/>
    <w:rsid w:val="00282056"/>
    <w:rsid w:val="0028396E"/>
    <w:rsid w:val="00285D0D"/>
    <w:rsid w:val="002878D3"/>
    <w:rsid w:val="0029103E"/>
    <w:rsid w:val="002918DB"/>
    <w:rsid w:val="00292B74"/>
    <w:rsid w:val="002957AD"/>
    <w:rsid w:val="00297E4F"/>
    <w:rsid w:val="002A1EE7"/>
    <w:rsid w:val="002A51BF"/>
    <w:rsid w:val="002A5573"/>
    <w:rsid w:val="002A58CF"/>
    <w:rsid w:val="002B1912"/>
    <w:rsid w:val="002B2588"/>
    <w:rsid w:val="002B280F"/>
    <w:rsid w:val="002B4384"/>
    <w:rsid w:val="002B5CA4"/>
    <w:rsid w:val="002B5EE8"/>
    <w:rsid w:val="002B64B2"/>
    <w:rsid w:val="002C06B7"/>
    <w:rsid w:val="002C1819"/>
    <w:rsid w:val="002C1C7D"/>
    <w:rsid w:val="002C27C8"/>
    <w:rsid w:val="002C4309"/>
    <w:rsid w:val="002C5DAE"/>
    <w:rsid w:val="002C68AF"/>
    <w:rsid w:val="002C68F8"/>
    <w:rsid w:val="002C6B10"/>
    <w:rsid w:val="002C7CA8"/>
    <w:rsid w:val="002D02C0"/>
    <w:rsid w:val="002D0D85"/>
    <w:rsid w:val="002D1739"/>
    <w:rsid w:val="002D1F16"/>
    <w:rsid w:val="002D1FFE"/>
    <w:rsid w:val="002D2A04"/>
    <w:rsid w:val="002D2CDC"/>
    <w:rsid w:val="002D5074"/>
    <w:rsid w:val="002D58AA"/>
    <w:rsid w:val="002D59CE"/>
    <w:rsid w:val="002D7340"/>
    <w:rsid w:val="002D7BAD"/>
    <w:rsid w:val="002E0E75"/>
    <w:rsid w:val="002E1D6A"/>
    <w:rsid w:val="002E29DC"/>
    <w:rsid w:val="002E3B64"/>
    <w:rsid w:val="002E3D5B"/>
    <w:rsid w:val="002E50E6"/>
    <w:rsid w:val="002E50EC"/>
    <w:rsid w:val="002E7F39"/>
    <w:rsid w:val="002F1059"/>
    <w:rsid w:val="002F11CE"/>
    <w:rsid w:val="002F3292"/>
    <w:rsid w:val="002F3642"/>
    <w:rsid w:val="002F373B"/>
    <w:rsid w:val="002F3EF7"/>
    <w:rsid w:val="002F4A5E"/>
    <w:rsid w:val="002F56F9"/>
    <w:rsid w:val="002F5BAE"/>
    <w:rsid w:val="0030014C"/>
    <w:rsid w:val="00300281"/>
    <w:rsid w:val="00300508"/>
    <w:rsid w:val="00301442"/>
    <w:rsid w:val="0030183F"/>
    <w:rsid w:val="003024C9"/>
    <w:rsid w:val="00303C79"/>
    <w:rsid w:val="00303EDE"/>
    <w:rsid w:val="00304EDD"/>
    <w:rsid w:val="003064C6"/>
    <w:rsid w:val="00306570"/>
    <w:rsid w:val="00306FC6"/>
    <w:rsid w:val="00307D8E"/>
    <w:rsid w:val="0031067F"/>
    <w:rsid w:val="0031137B"/>
    <w:rsid w:val="00314000"/>
    <w:rsid w:val="003155AE"/>
    <w:rsid w:val="00315AD2"/>
    <w:rsid w:val="00316A37"/>
    <w:rsid w:val="00316B98"/>
    <w:rsid w:val="00316C4A"/>
    <w:rsid w:val="00316F93"/>
    <w:rsid w:val="0031791B"/>
    <w:rsid w:val="00317BFA"/>
    <w:rsid w:val="0032226C"/>
    <w:rsid w:val="00323116"/>
    <w:rsid w:val="00326C76"/>
    <w:rsid w:val="00327772"/>
    <w:rsid w:val="0033098E"/>
    <w:rsid w:val="003310CD"/>
    <w:rsid w:val="003317B9"/>
    <w:rsid w:val="00331E4B"/>
    <w:rsid w:val="0033283F"/>
    <w:rsid w:val="00333352"/>
    <w:rsid w:val="00334071"/>
    <w:rsid w:val="00334FE9"/>
    <w:rsid w:val="003354BD"/>
    <w:rsid w:val="0033585C"/>
    <w:rsid w:val="00335CF2"/>
    <w:rsid w:val="003449E3"/>
    <w:rsid w:val="00344C2E"/>
    <w:rsid w:val="00345C4A"/>
    <w:rsid w:val="003460A3"/>
    <w:rsid w:val="00346144"/>
    <w:rsid w:val="003466D6"/>
    <w:rsid w:val="003468BA"/>
    <w:rsid w:val="00346998"/>
    <w:rsid w:val="003469CC"/>
    <w:rsid w:val="00347E2C"/>
    <w:rsid w:val="00347E6C"/>
    <w:rsid w:val="00351887"/>
    <w:rsid w:val="003519C6"/>
    <w:rsid w:val="0035216D"/>
    <w:rsid w:val="003526BC"/>
    <w:rsid w:val="0035297D"/>
    <w:rsid w:val="00353553"/>
    <w:rsid w:val="00353731"/>
    <w:rsid w:val="00356EB2"/>
    <w:rsid w:val="00357333"/>
    <w:rsid w:val="00357752"/>
    <w:rsid w:val="003610E8"/>
    <w:rsid w:val="0036120E"/>
    <w:rsid w:val="00361EE3"/>
    <w:rsid w:val="00365432"/>
    <w:rsid w:val="00367193"/>
    <w:rsid w:val="003678BB"/>
    <w:rsid w:val="003706D3"/>
    <w:rsid w:val="0037083F"/>
    <w:rsid w:val="003710E3"/>
    <w:rsid w:val="003714F0"/>
    <w:rsid w:val="003717EE"/>
    <w:rsid w:val="003722B6"/>
    <w:rsid w:val="00372741"/>
    <w:rsid w:val="00373665"/>
    <w:rsid w:val="0037395E"/>
    <w:rsid w:val="00373BAE"/>
    <w:rsid w:val="00374693"/>
    <w:rsid w:val="00375B12"/>
    <w:rsid w:val="00375FAB"/>
    <w:rsid w:val="00376DA6"/>
    <w:rsid w:val="00376E3F"/>
    <w:rsid w:val="0037744B"/>
    <w:rsid w:val="00377703"/>
    <w:rsid w:val="00380E7A"/>
    <w:rsid w:val="003810BD"/>
    <w:rsid w:val="00382072"/>
    <w:rsid w:val="0038767B"/>
    <w:rsid w:val="00387B3B"/>
    <w:rsid w:val="003914E8"/>
    <w:rsid w:val="0039322B"/>
    <w:rsid w:val="00395668"/>
    <w:rsid w:val="00396247"/>
    <w:rsid w:val="003965A7"/>
    <w:rsid w:val="00396620"/>
    <w:rsid w:val="00396FD3"/>
    <w:rsid w:val="00396FD4"/>
    <w:rsid w:val="003971D6"/>
    <w:rsid w:val="003973E0"/>
    <w:rsid w:val="00397662"/>
    <w:rsid w:val="003A0D62"/>
    <w:rsid w:val="003A15AD"/>
    <w:rsid w:val="003A1A13"/>
    <w:rsid w:val="003A2C0C"/>
    <w:rsid w:val="003A2E77"/>
    <w:rsid w:val="003A35BC"/>
    <w:rsid w:val="003A48E5"/>
    <w:rsid w:val="003A5D0A"/>
    <w:rsid w:val="003A5E5B"/>
    <w:rsid w:val="003A660A"/>
    <w:rsid w:val="003A695B"/>
    <w:rsid w:val="003A6E4D"/>
    <w:rsid w:val="003A6EFE"/>
    <w:rsid w:val="003B080A"/>
    <w:rsid w:val="003B1425"/>
    <w:rsid w:val="003B2C3E"/>
    <w:rsid w:val="003B2DB9"/>
    <w:rsid w:val="003B40D3"/>
    <w:rsid w:val="003B40E9"/>
    <w:rsid w:val="003B4499"/>
    <w:rsid w:val="003C0EB2"/>
    <w:rsid w:val="003C11ED"/>
    <w:rsid w:val="003C1786"/>
    <w:rsid w:val="003C1804"/>
    <w:rsid w:val="003C1A53"/>
    <w:rsid w:val="003C1DD0"/>
    <w:rsid w:val="003C2B21"/>
    <w:rsid w:val="003C368E"/>
    <w:rsid w:val="003C3CD4"/>
    <w:rsid w:val="003C453D"/>
    <w:rsid w:val="003C5F60"/>
    <w:rsid w:val="003C7946"/>
    <w:rsid w:val="003D0B21"/>
    <w:rsid w:val="003D0EE8"/>
    <w:rsid w:val="003D13CF"/>
    <w:rsid w:val="003D4402"/>
    <w:rsid w:val="003D4BA3"/>
    <w:rsid w:val="003D5941"/>
    <w:rsid w:val="003D73A9"/>
    <w:rsid w:val="003D7A29"/>
    <w:rsid w:val="003E0F92"/>
    <w:rsid w:val="003E10F8"/>
    <w:rsid w:val="003E15AA"/>
    <w:rsid w:val="003E1DA2"/>
    <w:rsid w:val="003E1EDD"/>
    <w:rsid w:val="003E2331"/>
    <w:rsid w:val="003E28E6"/>
    <w:rsid w:val="003E322C"/>
    <w:rsid w:val="003E3542"/>
    <w:rsid w:val="003E41B9"/>
    <w:rsid w:val="003E4E9B"/>
    <w:rsid w:val="003E53C3"/>
    <w:rsid w:val="003E7555"/>
    <w:rsid w:val="003E75BD"/>
    <w:rsid w:val="003E7637"/>
    <w:rsid w:val="003F0543"/>
    <w:rsid w:val="003F106E"/>
    <w:rsid w:val="003F15C0"/>
    <w:rsid w:val="003F1B1A"/>
    <w:rsid w:val="003F1D0D"/>
    <w:rsid w:val="003F1EF2"/>
    <w:rsid w:val="003F2198"/>
    <w:rsid w:val="003F29B9"/>
    <w:rsid w:val="003F4BDF"/>
    <w:rsid w:val="003F4D83"/>
    <w:rsid w:val="003F5763"/>
    <w:rsid w:val="003F7912"/>
    <w:rsid w:val="00400A89"/>
    <w:rsid w:val="00401B51"/>
    <w:rsid w:val="0040395D"/>
    <w:rsid w:val="00403C45"/>
    <w:rsid w:val="00405135"/>
    <w:rsid w:val="00407C54"/>
    <w:rsid w:val="00410811"/>
    <w:rsid w:val="00411766"/>
    <w:rsid w:val="00411870"/>
    <w:rsid w:val="00411AC8"/>
    <w:rsid w:val="00412BEA"/>
    <w:rsid w:val="00413754"/>
    <w:rsid w:val="00415574"/>
    <w:rsid w:val="00416616"/>
    <w:rsid w:val="00416D11"/>
    <w:rsid w:val="00417CF0"/>
    <w:rsid w:val="00417DF6"/>
    <w:rsid w:val="004201BE"/>
    <w:rsid w:val="00420462"/>
    <w:rsid w:val="004204D6"/>
    <w:rsid w:val="00420BD0"/>
    <w:rsid w:val="00420CBB"/>
    <w:rsid w:val="0042147E"/>
    <w:rsid w:val="00423096"/>
    <w:rsid w:val="00424472"/>
    <w:rsid w:val="004245D6"/>
    <w:rsid w:val="00424FB0"/>
    <w:rsid w:val="004270C4"/>
    <w:rsid w:val="004278FB"/>
    <w:rsid w:val="00431EEC"/>
    <w:rsid w:val="00435637"/>
    <w:rsid w:val="00435DA8"/>
    <w:rsid w:val="004362BC"/>
    <w:rsid w:val="0043721A"/>
    <w:rsid w:val="004376DA"/>
    <w:rsid w:val="004422D3"/>
    <w:rsid w:val="0044299A"/>
    <w:rsid w:val="00444C04"/>
    <w:rsid w:val="00444E22"/>
    <w:rsid w:val="00445257"/>
    <w:rsid w:val="00445A87"/>
    <w:rsid w:val="0044710A"/>
    <w:rsid w:val="004504E5"/>
    <w:rsid w:val="00451053"/>
    <w:rsid w:val="0045397A"/>
    <w:rsid w:val="00455880"/>
    <w:rsid w:val="004614A5"/>
    <w:rsid w:val="004616E6"/>
    <w:rsid w:val="004620D7"/>
    <w:rsid w:val="00464C51"/>
    <w:rsid w:val="00464D88"/>
    <w:rsid w:val="0046589B"/>
    <w:rsid w:val="00466596"/>
    <w:rsid w:val="00475D29"/>
    <w:rsid w:val="00476597"/>
    <w:rsid w:val="00476B17"/>
    <w:rsid w:val="00476BA7"/>
    <w:rsid w:val="004778EC"/>
    <w:rsid w:val="004809D9"/>
    <w:rsid w:val="00481AF0"/>
    <w:rsid w:val="00481C40"/>
    <w:rsid w:val="00482168"/>
    <w:rsid w:val="004826A8"/>
    <w:rsid w:val="004828AE"/>
    <w:rsid w:val="0048420C"/>
    <w:rsid w:val="00485A5E"/>
    <w:rsid w:val="00486851"/>
    <w:rsid w:val="004872AF"/>
    <w:rsid w:val="0049032C"/>
    <w:rsid w:val="00490D72"/>
    <w:rsid w:val="0049168C"/>
    <w:rsid w:val="00491946"/>
    <w:rsid w:val="00491E90"/>
    <w:rsid w:val="00492C33"/>
    <w:rsid w:val="0049463A"/>
    <w:rsid w:val="0049468F"/>
    <w:rsid w:val="00495685"/>
    <w:rsid w:val="004A0440"/>
    <w:rsid w:val="004A0C68"/>
    <w:rsid w:val="004A1138"/>
    <w:rsid w:val="004A1656"/>
    <w:rsid w:val="004A5074"/>
    <w:rsid w:val="004A5A8B"/>
    <w:rsid w:val="004A7354"/>
    <w:rsid w:val="004B0ABE"/>
    <w:rsid w:val="004B0AF3"/>
    <w:rsid w:val="004B2FDE"/>
    <w:rsid w:val="004B5DDC"/>
    <w:rsid w:val="004B5E3A"/>
    <w:rsid w:val="004B5EDC"/>
    <w:rsid w:val="004B6332"/>
    <w:rsid w:val="004C0C40"/>
    <w:rsid w:val="004C1627"/>
    <w:rsid w:val="004C193B"/>
    <w:rsid w:val="004C33BD"/>
    <w:rsid w:val="004C3BEC"/>
    <w:rsid w:val="004C411A"/>
    <w:rsid w:val="004C4246"/>
    <w:rsid w:val="004C42F0"/>
    <w:rsid w:val="004C45F3"/>
    <w:rsid w:val="004C476B"/>
    <w:rsid w:val="004C53D1"/>
    <w:rsid w:val="004C6705"/>
    <w:rsid w:val="004C6FE8"/>
    <w:rsid w:val="004D0314"/>
    <w:rsid w:val="004D13DC"/>
    <w:rsid w:val="004D1C52"/>
    <w:rsid w:val="004D26DF"/>
    <w:rsid w:val="004D3840"/>
    <w:rsid w:val="004D428B"/>
    <w:rsid w:val="004D4FE1"/>
    <w:rsid w:val="004D5D70"/>
    <w:rsid w:val="004D6587"/>
    <w:rsid w:val="004D67DA"/>
    <w:rsid w:val="004E13A2"/>
    <w:rsid w:val="004E1463"/>
    <w:rsid w:val="004E4368"/>
    <w:rsid w:val="004E53E2"/>
    <w:rsid w:val="004E74B9"/>
    <w:rsid w:val="004E7944"/>
    <w:rsid w:val="004F0666"/>
    <w:rsid w:val="004F2D9D"/>
    <w:rsid w:val="004F3038"/>
    <w:rsid w:val="004F3124"/>
    <w:rsid w:val="004F34E1"/>
    <w:rsid w:val="004F4625"/>
    <w:rsid w:val="004F4D1E"/>
    <w:rsid w:val="004F4F42"/>
    <w:rsid w:val="004F6940"/>
    <w:rsid w:val="004F6DEE"/>
    <w:rsid w:val="00503D86"/>
    <w:rsid w:val="00504347"/>
    <w:rsid w:val="005065DE"/>
    <w:rsid w:val="005072E9"/>
    <w:rsid w:val="00507DE9"/>
    <w:rsid w:val="00510DC8"/>
    <w:rsid w:val="005139DE"/>
    <w:rsid w:val="00515B18"/>
    <w:rsid w:val="005163A7"/>
    <w:rsid w:val="00517238"/>
    <w:rsid w:val="00517334"/>
    <w:rsid w:val="00517699"/>
    <w:rsid w:val="00520029"/>
    <w:rsid w:val="0052054B"/>
    <w:rsid w:val="00521006"/>
    <w:rsid w:val="005218A2"/>
    <w:rsid w:val="00522574"/>
    <w:rsid w:val="005226CE"/>
    <w:rsid w:val="00522949"/>
    <w:rsid w:val="00524115"/>
    <w:rsid w:val="0052483E"/>
    <w:rsid w:val="00524C97"/>
    <w:rsid w:val="005253EF"/>
    <w:rsid w:val="005255B1"/>
    <w:rsid w:val="0052569A"/>
    <w:rsid w:val="00525A3E"/>
    <w:rsid w:val="005303F1"/>
    <w:rsid w:val="00530F2B"/>
    <w:rsid w:val="00530FAA"/>
    <w:rsid w:val="005313B1"/>
    <w:rsid w:val="005313CB"/>
    <w:rsid w:val="00531775"/>
    <w:rsid w:val="00531BEF"/>
    <w:rsid w:val="00531E2A"/>
    <w:rsid w:val="005327DC"/>
    <w:rsid w:val="00532EC1"/>
    <w:rsid w:val="00534B7F"/>
    <w:rsid w:val="0053593F"/>
    <w:rsid w:val="00535E89"/>
    <w:rsid w:val="00536451"/>
    <w:rsid w:val="005408B4"/>
    <w:rsid w:val="005416B2"/>
    <w:rsid w:val="00542547"/>
    <w:rsid w:val="005430E6"/>
    <w:rsid w:val="00544EEA"/>
    <w:rsid w:val="0054596A"/>
    <w:rsid w:val="005459CE"/>
    <w:rsid w:val="00546B7B"/>
    <w:rsid w:val="005479DF"/>
    <w:rsid w:val="00547CAB"/>
    <w:rsid w:val="00547CEC"/>
    <w:rsid w:val="005508A7"/>
    <w:rsid w:val="00551D40"/>
    <w:rsid w:val="00552615"/>
    <w:rsid w:val="00552C69"/>
    <w:rsid w:val="0055316E"/>
    <w:rsid w:val="00553B09"/>
    <w:rsid w:val="00553BB7"/>
    <w:rsid w:val="00554906"/>
    <w:rsid w:val="00554C1E"/>
    <w:rsid w:val="00555982"/>
    <w:rsid w:val="005570F1"/>
    <w:rsid w:val="0056189A"/>
    <w:rsid w:val="00563837"/>
    <w:rsid w:val="00563ACC"/>
    <w:rsid w:val="005644D7"/>
    <w:rsid w:val="005650CA"/>
    <w:rsid w:val="005651B8"/>
    <w:rsid w:val="00565A04"/>
    <w:rsid w:val="00566E0E"/>
    <w:rsid w:val="00570495"/>
    <w:rsid w:val="0057143A"/>
    <w:rsid w:val="005715B7"/>
    <w:rsid w:val="0057288A"/>
    <w:rsid w:val="00573238"/>
    <w:rsid w:val="0057331B"/>
    <w:rsid w:val="00573926"/>
    <w:rsid w:val="005739D0"/>
    <w:rsid w:val="00573F10"/>
    <w:rsid w:val="00575081"/>
    <w:rsid w:val="005759BC"/>
    <w:rsid w:val="0057619A"/>
    <w:rsid w:val="00576559"/>
    <w:rsid w:val="00577438"/>
    <w:rsid w:val="00580870"/>
    <w:rsid w:val="00580EC0"/>
    <w:rsid w:val="00582F77"/>
    <w:rsid w:val="005831B3"/>
    <w:rsid w:val="00583792"/>
    <w:rsid w:val="00585514"/>
    <w:rsid w:val="00586DEB"/>
    <w:rsid w:val="00587181"/>
    <w:rsid w:val="005871FB"/>
    <w:rsid w:val="00592192"/>
    <w:rsid w:val="00593602"/>
    <w:rsid w:val="005945DA"/>
    <w:rsid w:val="005953B0"/>
    <w:rsid w:val="00595E5A"/>
    <w:rsid w:val="0059645C"/>
    <w:rsid w:val="005966B6"/>
    <w:rsid w:val="005973C6"/>
    <w:rsid w:val="005A081B"/>
    <w:rsid w:val="005A1A7C"/>
    <w:rsid w:val="005A22BB"/>
    <w:rsid w:val="005A2B76"/>
    <w:rsid w:val="005A2EBF"/>
    <w:rsid w:val="005A3F24"/>
    <w:rsid w:val="005A469B"/>
    <w:rsid w:val="005A7223"/>
    <w:rsid w:val="005A7689"/>
    <w:rsid w:val="005B1DAC"/>
    <w:rsid w:val="005B333C"/>
    <w:rsid w:val="005B39F6"/>
    <w:rsid w:val="005B3F96"/>
    <w:rsid w:val="005B488E"/>
    <w:rsid w:val="005B5590"/>
    <w:rsid w:val="005C032A"/>
    <w:rsid w:val="005C061D"/>
    <w:rsid w:val="005C1193"/>
    <w:rsid w:val="005C25EA"/>
    <w:rsid w:val="005C2830"/>
    <w:rsid w:val="005C2C68"/>
    <w:rsid w:val="005C3991"/>
    <w:rsid w:val="005C3C5E"/>
    <w:rsid w:val="005C4F8B"/>
    <w:rsid w:val="005C5C33"/>
    <w:rsid w:val="005C6024"/>
    <w:rsid w:val="005C67B1"/>
    <w:rsid w:val="005C6F75"/>
    <w:rsid w:val="005C7068"/>
    <w:rsid w:val="005C7AF8"/>
    <w:rsid w:val="005D0BDD"/>
    <w:rsid w:val="005D0C59"/>
    <w:rsid w:val="005D1AF5"/>
    <w:rsid w:val="005D1CEF"/>
    <w:rsid w:val="005D3933"/>
    <w:rsid w:val="005D44D3"/>
    <w:rsid w:val="005D691A"/>
    <w:rsid w:val="005D707B"/>
    <w:rsid w:val="005E0A07"/>
    <w:rsid w:val="005E0E51"/>
    <w:rsid w:val="005E148E"/>
    <w:rsid w:val="005E280B"/>
    <w:rsid w:val="005E2C97"/>
    <w:rsid w:val="005E34F0"/>
    <w:rsid w:val="005E46F0"/>
    <w:rsid w:val="005E529C"/>
    <w:rsid w:val="005E5853"/>
    <w:rsid w:val="005E5AE3"/>
    <w:rsid w:val="005E5EF6"/>
    <w:rsid w:val="005E6222"/>
    <w:rsid w:val="005F0055"/>
    <w:rsid w:val="005F0207"/>
    <w:rsid w:val="005F2743"/>
    <w:rsid w:val="005F2F99"/>
    <w:rsid w:val="005F385B"/>
    <w:rsid w:val="005F3ECF"/>
    <w:rsid w:val="005F4041"/>
    <w:rsid w:val="005F4209"/>
    <w:rsid w:val="005F6075"/>
    <w:rsid w:val="005F631A"/>
    <w:rsid w:val="005F710C"/>
    <w:rsid w:val="005F7133"/>
    <w:rsid w:val="0060077F"/>
    <w:rsid w:val="0060240E"/>
    <w:rsid w:val="0060394F"/>
    <w:rsid w:val="00603E00"/>
    <w:rsid w:val="00604BFA"/>
    <w:rsid w:val="006053D0"/>
    <w:rsid w:val="006061EE"/>
    <w:rsid w:val="0060642D"/>
    <w:rsid w:val="00606703"/>
    <w:rsid w:val="0060727B"/>
    <w:rsid w:val="006075F6"/>
    <w:rsid w:val="0060767B"/>
    <w:rsid w:val="00607C9B"/>
    <w:rsid w:val="00610202"/>
    <w:rsid w:val="0061211F"/>
    <w:rsid w:val="00612841"/>
    <w:rsid w:val="0061369D"/>
    <w:rsid w:val="006136A6"/>
    <w:rsid w:val="00614627"/>
    <w:rsid w:val="00615642"/>
    <w:rsid w:val="0061642B"/>
    <w:rsid w:val="00617A8B"/>
    <w:rsid w:val="006200C9"/>
    <w:rsid w:val="00620BD2"/>
    <w:rsid w:val="00621909"/>
    <w:rsid w:val="00622252"/>
    <w:rsid w:val="006236C6"/>
    <w:rsid w:val="00623C63"/>
    <w:rsid w:val="00623F5A"/>
    <w:rsid w:val="00623FD6"/>
    <w:rsid w:val="006240E6"/>
    <w:rsid w:val="006242A4"/>
    <w:rsid w:val="00624714"/>
    <w:rsid w:val="00624CEA"/>
    <w:rsid w:val="00624E65"/>
    <w:rsid w:val="006253F8"/>
    <w:rsid w:val="0062748A"/>
    <w:rsid w:val="00630CDF"/>
    <w:rsid w:val="0063129F"/>
    <w:rsid w:val="006351D2"/>
    <w:rsid w:val="00635E49"/>
    <w:rsid w:val="00636323"/>
    <w:rsid w:val="00637297"/>
    <w:rsid w:val="00637A68"/>
    <w:rsid w:val="00637C30"/>
    <w:rsid w:val="006408AB"/>
    <w:rsid w:val="00640A69"/>
    <w:rsid w:val="006419E3"/>
    <w:rsid w:val="0064369C"/>
    <w:rsid w:val="00643B15"/>
    <w:rsid w:val="0064507B"/>
    <w:rsid w:val="006450D9"/>
    <w:rsid w:val="006457D3"/>
    <w:rsid w:val="006468B4"/>
    <w:rsid w:val="00647C42"/>
    <w:rsid w:val="00650772"/>
    <w:rsid w:val="00650CF6"/>
    <w:rsid w:val="00651E9F"/>
    <w:rsid w:val="00654A6D"/>
    <w:rsid w:val="006550E9"/>
    <w:rsid w:val="00655639"/>
    <w:rsid w:val="00655E55"/>
    <w:rsid w:val="00656643"/>
    <w:rsid w:val="00656FB5"/>
    <w:rsid w:val="00657DCD"/>
    <w:rsid w:val="0066012F"/>
    <w:rsid w:val="00660AAD"/>
    <w:rsid w:val="006638C1"/>
    <w:rsid w:val="00665128"/>
    <w:rsid w:val="00665CCF"/>
    <w:rsid w:val="00666CF1"/>
    <w:rsid w:val="00667BB6"/>
    <w:rsid w:val="00667F34"/>
    <w:rsid w:val="00670044"/>
    <w:rsid w:val="006716AB"/>
    <w:rsid w:val="00671E34"/>
    <w:rsid w:val="006732CD"/>
    <w:rsid w:val="006739F7"/>
    <w:rsid w:val="00674D81"/>
    <w:rsid w:val="00676725"/>
    <w:rsid w:val="006778B4"/>
    <w:rsid w:val="006807B0"/>
    <w:rsid w:val="00680996"/>
    <w:rsid w:val="0068289E"/>
    <w:rsid w:val="00682EF1"/>
    <w:rsid w:val="006832BE"/>
    <w:rsid w:val="00684D65"/>
    <w:rsid w:val="00684E0C"/>
    <w:rsid w:val="00685A13"/>
    <w:rsid w:val="00685C97"/>
    <w:rsid w:val="006911F4"/>
    <w:rsid w:val="00692C0B"/>
    <w:rsid w:val="00693DF4"/>
    <w:rsid w:val="0069438E"/>
    <w:rsid w:val="00694776"/>
    <w:rsid w:val="00694B6D"/>
    <w:rsid w:val="006966A1"/>
    <w:rsid w:val="00696C8F"/>
    <w:rsid w:val="00697502"/>
    <w:rsid w:val="006A0140"/>
    <w:rsid w:val="006A0B4F"/>
    <w:rsid w:val="006A25D7"/>
    <w:rsid w:val="006A446A"/>
    <w:rsid w:val="006A509F"/>
    <w:rsid w:val="006A5B3E"/>
    <w:rsid w:val="006A76DA"/>
    <w:rsid w:val="006A776B"/>
    <w:rsid w:val="006A78A5"/>
    <w:rsid w:val="006B012B"/>
    <w:rsid w:val="006B015A"/>
    <w:rsid w:val="006B08FA"/>
    <w:rsid w:val="006B181F"/>
    <w:rsid w:val="006B1849"/>
    <w:rsid w:val="006B1D48"/>
    <w:rsid w:val="006B2E7A"/>
    <w:rsid w:val="006B4F15"/>
    <w:rsid w:val="006B5670"/>
    <w:rsid w:val="006B5C01"/>
    <w:rsid w:val="006B760E"/>
    <w:rsid w:val="006B7CD7"/>
    <w:rsid w:val="006B7D34"/>
    <w:rsid w:val="006C0892"/>
    <w:rsid w:val="006C19FD"/>
    <w:rsid w:val="006C2FAC"/>
    <w:rsid w:val="006C365C"/>
    <w:rsid w:val="006C3B98"/>
    <w:rsid w:val="006C566A"/>
    <w:rsid w:val="006C6028"/>
    <w:rsid w:val="006C651A"/>
    <w:rsid w:val="006C6A86"/>
    <w:rsid w:val="006D012A"/>
    <w:rsid w:val="006D02CF"/>
    <w:rsid w:val="006D0BED"/>
    <w:rsid w:val="006D1070"/>
    <w:rsid w:val="006D2A76"/>
    <w:rsid w:val="006D2AFD"/>
    <w:rsid w:val="006D3DC2"/>
    <w:rsid w:val="006D4856"/>
    <w:rsid w:val="006D59C2"/>
    <w:rsid w:val="006D59EC"/>
    <w:rsid w:val="006D5BBF"/>
    <w:rsid w:val="006D62DB"/>
    <w:rsid w:val="006D728F"/>
    <w:rsid w:val="006D7551"/>
    <w:rsid w:val="006D7675"/>
    <w:rsid w:val="006D7F47"/>
    <w:rsid w:val="006E05E0"/>
    <w:rsid w:val="006E1EE1"/>
    <w:rsid w:val="006E32CA"/>
    <w:rsid w:val="006E3AA4"/>
    <w:rsid w:val="006E405A"/>
    <w:rsid w:val="006E459C"/>
    <w:rsid w:val="006E5297"/>
    <w:rsid w:val="006E538E"/>
    <w:rsid w:val="006E6861"/>
    <w:rsid w:val="006E71ED"/>
    <w:rsid w:val="006F0363"/>
    <w:rsid w:val="006F0376"/>
    <w:rsid w:val="006F0727"/>
    <w:rsid w:val="006F0DD8"/>
    <w:rsid w:val="006F26E6"/>
    <w:rsid w:val="006F38EB"/>
    <w:rsid w:val="006F3C03"/>
    <w:rsid w:val="006F61CF"/>
    <w:rsid w:val="006F64C7"/>
    <w:rsid w:val="006F7104"/>
    <w:rsid w:val="006F7934"/>
    <w:rsid w:val="0070014E"/>
    <w:rsid w:val="0070215D"/>
    <w:rsid w:val="007021CB"/>
    <w:rsid w:val="00703F68"/>
    <w:rsid w:val="00704E65"/>
    <w:rsid w:val="007063AA"/>
    <w:rsid w:val="0071074C"/>
    <w:rsid w:val="0071263E"/>
    <w:rsid w:val="007132B1"/>
    <w:rsid w:val="007143F7"/>
    <w:rsid w:val="007161F3"/>
    <w:rsid w:val="007166C8"/>
    <w:rsid w:val="00717F4F"/>
    <w:rsid w:val="0072051E"/>
    <w:rsid w:val="007208A3"/>
    <w:rsid w:val="00720FBE"/>
    <w:rsid w:val="00721229"/>
    <w:rsid w:val="00722113"/>
    <w:rsid w:val="0072298E"/>
    <w:rsid w:val="00723553"/>
    <w:rsid w:val="0072541C"/>
    <w:rsid w:val="00725916"/>
    <w:rsid w:val="00726040"/>
    <w:rsid w:val="00730038"/>
    <w:rsid w:val="0073088D"/>
    <w:rsid w:val="0073093A"/>
    <w:rsid w:val="00730E25"/>
    <w:rsid w:val="00731DBC"/>
    <w:rsid w:val="00731DF7"/>
    <w:rsid w:val="007320DB"/>
    <w:rsid w:val="00732B8F"/>
    <w:rsid w:val="007335CF"/>
    <w:rsid w:val="00734F71"/>
    <w:rsid w:val="00736E9B"/>
    <w:rsid w:val="007371AA"/>
    <w:rsid w:val="00740BE6"/>
    <w:rsid w:val="00740C3B"/>
    <w:rsid w:val="00742A0D"/>
    <w:rsid w:val="00743BC4"/>
    <w:rsid w:val="00744C68"/>
    <w:rsid w:val="0074504C"/>
    <w:rsid w:val="007450BA"/>
    <w:rsid w:val="00745A58"/>
    <w:rsid w:val="007466A8"/>
    <w:rsid w:val="00746B7C"/>
    <w:rsid w:val="00750933"/>
    <w:rsid w:val="0075314B"/>
    <w:rsid w:val="00753ED5"/>
    <w:rsid w:val="0075455A"/>
    <w:rsid w:val="00754BDB"/>
    <w:rsid w:val="00755A00"/>
    <w:rsid w:val="00755CF1"/>
    <w:rsid w:val="007573D7"/>
    <w:rsid w:val="00757FD0"/>
    <w:rsid w:val="0076042D"/>
    <w:rsid w:val="00760D20"/>
    <w:rsid w:val="0076123F"/>
    <w:rsid w:val="00761609"/>
    <w:rsid w:val="00762710"/>
    <w:rsid w:val="007632F6"/>
    <w:rsid w:val="00763E42"/>
    <w:rsid w:val="00764785"/>
    <w:rsid w:val="00765026"/>
    <w:rsid w:val="00765088"/>
    <w:rsid w:val="007668E1"/>
    <w:rsid w:val="00766DD4"/>
    <w:rsid w:val="00770AFD"/>
    <w:rsid w:val="00771E30"/>
    <w:rsid w:val="007726D0"/>
    <w:rsid w:val="00772822"/>
    <w:rsid w:val="00773B70"/>
    <w:rsid w:val="00774AEB"/>
    <w:rsid w:val="007802D8"/>
    <w:rsid w:val="007806D2"/>
    <w:rsid w:val="007816CD"/>
    <w:rsid w:val="007816E6"/>
    <w:rsid w:val="00781D36"/>
    <w:rsid w:val="00781E25"/>
    <w:rsid w:val="0078299C"/>
    <w:rsid w:val="00783A6C"/>
    <w:rsid w:val="00783B56"/>
    <w:rsid w:val="007849DA"/>
    <w:rsid w:val="00785484"/>
    <w:rsid w:val="007855D7"/>
    <w:rsid w:val="00785E04"/>
    <w:rsid w:val="0078631E"/>
    <w:rsid w:val="00787B15"/>
    <w:rsid w:val="0079051C"/>
    <w:rsid w:val="007907E9"/>
    <w:rsid w:val="007928F5"/>
    <w:rsid w:val="00792F88"/>
    <w:rsid w:val="00794172"/>
    <w:rsid w:val="00794C9A"/>
    <w:rsid w:val="0079534C"/>
    <w:rsid w:val="007957C1"/>
    <w:rsid w:val="00796063"/>
    <w:rsid w:val="007A0387"/>
    <w:rsid w:val="007A1417"/>
    <w:rsid w:val="007A3877"/>
    <w:rsid w:val="007A41E5"/>
    <w:rsid w:val="007A476B"/>
    <w:rsid w:val="007A48BA"/>
    <w:rsid w:val="007A59FA"/>
    <w:rsid w:val="007A6980"/>
    <w:rsid w:val="007A6A1F"/>
    <w:rsid w:val="007A7CDD"/>
    <w:rsid w:val="007B0150"/>
    <w:rsid w:val="007B030D"/>
    <w:rsid w:val="007B0B7A"/>
    <w:rsid w:val="007B261A"/>
    <w:rsid w:val="007B3539"/>
    <w:rsid w:val="007B385C"/>
    <w:rsid w:val="007B3B6A"/>
    <w:rsid w:val="007B68F1"/>
    <w:rsid w:val="007B7438"/>
    <w:rsid w:val="007C1390"/>
    <w:rsid w:val="007C15E4"/>
    <w:rsid w:val="007C22B5"/>
    <w:rsid w:val="007C2885"/>
    <w:rsid w:val="007C3F29"/>
    <w:rsid w:val="007C4339"/>
    <w:rsid w:val="007C517E"/>
    <w:rsid w:val="007C5EB4"/>
    <w:rsid w:val="007C5F5B"/>
    <w:rsid w:val="007C613C"/>
    <w:rsid w:val="007C6A75"/>
    <w:rsid w:val="007C7102"/>
    <w:rsid w:val="007C7142"/>
    <w:rsid w:val="007C785F"/>
    <w:rsid w:val="007D13C7"/>
    <w:rsid w:val="007D342A"/>
    <w:rsid w:val="007D38D5"/>
    <w:rsid w:val="007D3C3A"/>
    <w:rsid w:val="007D4750"/>
    <w:rsid w:val="007D479E"/>
    <w:rsid w:val="007D7D50"/>
    <w:rsid w:val="007E03A8"/>
    <w:rsid w:val="007E1505"/>
    <w:rsid w:val="007E1ABB"/>
    <w:rsid w:val="007E1C25"/>
    <w:rsid w:val="007E208C"/>
    <w:rsid w:val="007E2452"/>
    <w:rsid w:val="007E3663"/>
    <w:rsid w:val="007E4CE7"/>
    <w:rsid w:val="007E53AC"/>
    <w:rsid w:val="007E5855"/>
    <w:rsid w:val="007E5A5B"/>
    <w:rsid w:val="007F051D"/>
    <w:rsid w:val="007F24ED"/>
    <w:rsid w:val="007F5099"/>
    <w:rsid w:val="007F57A6"/>
    <w:rsid w:val="007F5B7C"/>
    <w:rsid w:val="007F67F9"/>
    <w:rsid w:val="007F698F"/>
    <w:rsid w:val="007F6C8F"/>
    <w:rsid w:val="007F70CE"/>
    <w:rsid w:val="00800E98"/>
    <w:rsid w:val="00802039"/>
    <w:rsid w:val="008038C1"/>
    <w:rsid w:val="00803B92"/>
    <w:rsid w:val="00803BB8"/>
    <w:rsid w:val="0080434B"/>
    <w:rsid w:val="008052CE"/>
    <w:rsid w:val="0080575B"/>
    <w:rsid w:val="008105CF"/>
    <w:rsid w:val="00810FEB"/>
    <w:rsid w:val="00812913"/>
    <w:rsid w:val="0081314D"/>
    <w:rsid w:val="00814708"/>
    <w:rsid w:val="00814F26"/>
    <w:rsid w:val="008177D5"/>
    <w:rsid w:val="00817927"/>
    <w:rsid w:val="00817FC2"/>
    <w:rsid w:val="0082114F"/>
    <w:rsid w:val="008213EF"/>
    <w:rsid w:val="008229DC"/>
    <w:rsid w:val="00822B6F"/>
    <w:rsid w:val="00823CD2"/>
    <w:rsid w:val="00825C83"/>
    <w:rsid w:val="00825F91"/>
    <w:rsid w:val="00827174"/>
    <w:rsid w:val="00827ECB"/>
    <w:rsid w:val="00830008"/>
    <w:rsid w:val="00830011"/>
    <w:rsid w:val="0083035F"/>
    <w:rsid w:val="008305E0"/>
    <w:rsid w:val="0083093F"/>
    <w:rsid w:val="008344AE"/>
    <w:rsid w:val="008348EA"/>
    <w:rsid w:val="00834BC7"/>
    <w:rsid w:val="008360C5"/>
    <w:rsid w:val="00836D83"/>
    <w:rsid w:val="00837BA0"/>
    <w:rsid w:val="00840798"/>
    <w:rsid w:val="00841AB1"/>
    <w:rsid w:val="00842364"/>
    <w:rsid w:val="00842779"/>
    <w:rsid w:val="008427A5"/>
    <w:rsid w:val="00842E7E"/>
    <w:rsid w:val="0084321C"/>
    <w:rsid w:val="0084398A"/>
    <w:rsid w:val="0084496A"/>
    <w:rsid w:val="0084516D"/>
    <w:rsid w:val="008471BA"/>
    <w:rsid w:val="00847375"/>
    <w:rsid w:val="00850017"/>
    <w:rsid w:val="0085090A"/>
    <w:rsid w:val="008513A2"/>
    <w:rsid w:val="008517A0"/>
    <w:rsid w:val="00853A08"/>
    <w:rsid w:val="008549A2"/>
    <w:rsid w:val="00854C0A"/>
    <w:rsid w:val="0085530F"/>
    <w:rsid w:val="008570E3"/>
    <w:rsid w:val="0086121E"/>
    <w:rsid w:val="00861DFB"/>
    <w:rsid w:val="00861E08"/>
    <w:rsid w:val="008638F2"/>
    <w:rsid w:val="00863FC0"/>
    <w:rsid w:val="00864FCC"/>
    <w:rsid w:val="008657AE"/>
    <w:rsid w:val="00865847"/>
    <w:rsid w:val="008660E7"/>
    <w:rsid w:val="00866BB8"/>
    <w:rsid w:val="0086744A"/>
    <w:rsid w:val="00871172"/>
    <w:rsid w:val="008734B5"/>
    <w:rsid w:val="00873555"/>
    <w:rsid w:val="008739C7"/>
    <w:rsid w:val="00873D07"/>
    <w:rsid w:val="0087442B"/>
    <w:rsid w:val="008753C2"/>
    <w:rsid w:val="00875C0D"/>
    <w:rsid w:val="00875DE6"/>
    <w:rsid w:val="00875F4A"/>
    <w:rsid w:val="008760BB"/>
    <w:rsid w:val="008766CE"/>
    <w:rsid w:val="008777D4"/>
    <w:rsid w:val="00880933"/>
    <w:rsid w:val="00881EEB"/>
    <w:rsid w:val="00882712"/>
    <w:rsid w:val="00883D24"/>
    <w:rsid w:val="00884290"/>
    <w:rsid w:val="00884DBE"/>
    <w:rsid w:val="00884F9D"/>
    <w:rsid w:val="00890753"/>
    <w:rsid w:val="00891C3D"/>
    <w:rsid w:val="00892587"/>
    <w:rsid w:val="008926E6"/>
    <w:rsid w:val="00892B7B"/>
    <w:rsid w:val="0089469C"/>
    <w:rsid w:val="0089587C"/>
    <w:rsid w:val="00895EAD"/>
    <w:rsid w:val="008961BB"/>
    <w:rsid w:val="00897AC9"/>
    <w:rsid w:val="00897AE9"/>
    <w:rsid w:val="008A116A"/>
    <w:rsid w:val="008A1782"/>
    <w:rsid w:val="008A18B4"/>
    <w:rsid w:val="008A1942"/>
    <w:rsid w:val="008A1ABC"/>
    <w:rsid w:val="008A26D7"/>
    <w:rsid w:val="008A5799"/>
    <w:rsid w:val="008A643D"/>
    <w:rsid w:val="008A6500"/>
    <w:rsid w:val="008A72C9"/>
    <w:rsid w:val="008B2CA6"/>
    <w:rsid w:val="008B2EE2"/>
    <w:rsid w:val="008B33CF"/>
    <w:rsid w:val="008B348E"/>
    <w:rsid w:val="008B40F4"/>
    <w:rsid w:val="008B68CC"/>
    <w:rsid w:val="008C167B"/>
    <w:rsid w:val="008C2B8F"/>
    <w:rsid w:val="008C2F2E"/>
    <w:rsid w:val="008C3C8F"/>
    <w:rsid w:val="008C52E0"/>
    <w:rsid w:val="008C585A"/>
    <w:rsid w:val="008C61CC"/>
    <w:rsid w:val="008C644B"/>
    <w:rsid w:val="008C6C49"/>
    <w:rsid w:val="008D1235"/>
    <w:rsid w:val="008D2448"/>
    <w:rsid w:val="008D24A0"/>
    <w:rsid w:val="008D3855"/>
    <w:rsid w:val="008D3BB1"/>
    <w:rsid w:val="008D3ED6"/>
    <w:rsid w:val="008D53AA"/>
    <w:rsid w:val="008D59DD"/>
    <w:rsid w:val="008E07DA"/>
    <w:rsid w:val="008E32C5"/>
    <w:rsid w:val="008E38E7"/>
    <w:rsid w:val="008E4EE7"/>
    <w:rsid w:val="008E55C1"/>
    <w:rsid w:val="008E6279"/>
    <w:rsid w:val="008E631C"/>
    <w:rsid w:val="008E71AD"/>
    <w:rsid w:val="008E799C"/>
    <w:rsid w:val="008F0BB9"/>
    <w:rsid w:val="008F14D3"/>
    <w:rsid w:val="008F163F"/>
    <w:rsid w:val="008F1B2E"/>
    <w:rsid w:val="008F1E82"/>
    <w:rsid w:val="008F26AF"/>
    <w:rsid w:val="008F2807"/>
    <w:rsid w:val="008F3ED8"/>
    <w:rsid w:val="008F46B9"/>
    <w:rsid w:val="008F5391"/>
    <w:rsid w:val="008F64D0"/>
    <w:rsid w:val="008F6EC9"/>
    <w:rsid w:val="008F7EA5"/>
    <w:rsid w:val="00900B25"/>
    <w:rsid w:val="009029A2"/>
    <w:rsid w:val="00905896"/>
    <w:rsid w:val="00905E86"/>
    <w:rsid w:val="00906AF1"/>
    <w:rsid w:val="00906B8D"/>
    <w:rsid w:val="00907161"/>
    <w:rsid w:val="00911316"/>
    <w:rsid w:val="00911A63"/>
    <w:rsid w:val="00913D0F"/>
    <w:rsid w:val="00914249"/>
    <w:rsid w:val="00914A44"/>
    <w:rsid w:val="009151F4"/>
    <w:rsid w:val="00915392"/>
    <w:rsid w:val="00915DBC"/>
    <w:rsid w:val="00917E25"/>
    <w:rsid w:val="009206B1"/>
    <w:rsid w:val="00920B03"/>
    <w:rsid w:val="009210C0"/>
    <w:rsid w:val="009231AE"/>
    <w:rsid w:val="00923219"/>
    <w:rsid w:val="00923CB3"/>
    <w:rsid w:val="00924CEF"/>
    <w:rsid w:val="0092620F"/>
    <w:rsid w:val="009263E4"/>
    <w:rsid w:val="00926A5E"/>
    <w:rsid w:val="00926BD8"/>
    <w:rsid w:val="009270C8"/>
    <w:rsid w:val="00931250"/>
    <w:rsid w:val="00931391"/>
    <w:rsid w:val="0093193F"/>
    <w:rsid w:val="00932220"/>
    <w:rsid w:val="0093405A"/>
    <w:rsid w:val="00935599"/>
    <w:rsid w:val="00936453"/>
    <w:rsid w:val="00936D95"/>
    <w:rsid w:val="0093766C"/>
    <w:rsid w:val="00940D1B"/>
    <w:rsid w:val="00941153"/>
    <w:rsid w:val="0094172E"/>
    <w:rsid w:val="0094258C"/>
    <w:rsid w:val="00942B31"/>
    <w:rsid w:val="009453AA"/>
    <w:rsid w:val="00945952"/>
    <w:rsid w:val="00946C4F"/>
    <w:rsid w:val="00951CCE"/>
    <w:rsid w:val="0095267B"/>
    <w:rsid w:val="00952B7C"/>
    <w:rsid w:val="009536C2"/>
    <w:rsid w:val="009537F2"/>
    <w:rsid w:val="00953CFF"/>
    <w:rsid w:val="0095525B"/>
    <w:rsid w:val="009558E2"/>
    <w:rsid w:val="009565AE"/>
    <w:rsid w:val="00956736"/>
    <w:rsid w:val="0095777D"/>
    <w:rsid w:val="00960651"/>
    <w:rsid w:val="009616BD"/>
    <w:rsid w:val="009633B7"/>
    <w:rsid w:val="00963E8D"/>
    <w:rsid w:val="00963EFD"/>
    <w:rsid w:val="00964FEE"/>
    <w:rsid w:val="00966B95"/>
    <w:rsid w:val="00966EFB"/>
    <w:rsid w:val="00966F9E"/>
    <w:rsid w:val="00970F24"/>
    <w:rsid w:val="00970F8F"/>
    <w:rsid w:val="00971034"/>
    <w:rsid w:val="0097125F"/>
    <w:rsid w:val="009717EA"/>
    <w:rsid w:val="00971FDA"/>
    <w:rsid w:val="00973144"/>
    <w:rsid w:val="00973540"/>
    <w:rsid w:val="009737AA"/>
    <w:rsid w:val="00976C21"/>
    <w:rsid w:val="009775BB"/>
    <w:rsid w:val="009807ED"/>
    <w:rsid w:val="00982585"/>
    <w:rsid w:val="00982C0D"/>
    <w:rsid w:val="0098310C"/>
    <w:rsid w:val="009836ED"/>
    <w:rsid w:val="0098453E"/>
    <w:rsid w:val="0098542D"/>
    <w:rsid w:val="009873DF"/>
    <w:rsid w:val="00987B0B"/>
    <w:rsid w:val="00990AAE"/>
    <w:rsid w:val="009920FE"/>
    <w:rsid w:val="009950BF"/>
    <w:rsid w:val="009954F0"/>
    <w:rsid w:val="00995693"/>
    <w:rsid w:val="00995928"/>
    <w:rsid w:val="009A0C1A"/>
    <w:rsid w:val="009A0DDE"/>
    <w:rsid w:val="009A2768"/>
    <w:rsid w:val="009A3B4D"/>
    <w:rsid w:val="009A4861"/>
    <w:rsid w:val="009A4E66"/>
    <w:rsid w:val="009A5604"/>
    <w:rsid w:val="009A5A60"/>
    <w:rsid w:val="009A5BB4"/>
    <w:rsid w:val="009A6A09"/>
    <w:rsid w:val="009A6A39"/>
    <w:rsid w:val="009A7E63"/>
    <w:rsid w:val="009B29E1"/>
    <w:rsid w:val="009B3869"/>
    <w:rsid w:val="009B38A8"/>
    <w:rsid w:val="009B3D8B"/>
    <w:rsid w:val="009B5A71"/>
    <w:rsid w:val="009B5C5A"/>
    <w:rsid w:val="009B607F"/>
    <w:rsid w:val="009B7B2C"/>
    <w:rsid w:val="009C0368"/>
    <w:rsid w:val="009C0C50"/>
    <w:rsid w:val="009C11BE"/>
    <w:rsid w:val="009C19B7"/>
    <w:rsid w:val="009C271A"/>
    <w:rsid w:val="009C3285"/>
    <w:rsid w:val="009C3495"/>
    <w:rsid w:val="009C370D"/>
    <w:rsid w:val="009C3A6F"/>
    <w:rsid w:val="009C4694"/>
    <w:rsid w:val="009C48F9"/>
    <w:rsid w:val="009C60C1"/>
    <w:rsid w:val="009C7F52"/>
    <w:rsid w:val="009D0B96"/>
    <w:rsid w:val="009D3C22"/>
    <w:rsid w:val="009D46F1"/>
    <w:rsid w:val="009D5104"/>
    <w:rsid w:val="009D5708"/>
    <w:rsid w:val="009D703D"/>
    <w:rsid w:val="009D756A"/>
    <w:rsid w:val="009D7C58"/>
    <w:rsid w:val="009D7C8A"/>
    <w:rsid w:val="009E0F7B"/>
    <w:rsid w:val="009E1135"/>
    <w:rsid w:val="009E1198"/>
    <w:rsid w:val="009E310D"/>
    <w:rsid w:val="009E50A6"/>
    <w:rsid w:val="009E69D6"/>
    <w:rsid w:val="009E6A8F"/>
    <w:rsid w:val="009E7D7C"/>
    <w:rsid w:val="009F0175"/>
    <w:rsid w:val="009F0A3C"/>
    <w:rsid w:val="009F12E5"/>
    <w:rsid w:val="009F1FB7"/>
    <w:rsid w:val="009F232A"/>
    <w:rsid w:val="009F27A7"/>
    <w:rsid w:val="009F2F51"/>
    <w:rsid w:val="009F42DB"/>
    <w:rsid w:val="009F4429"/>
    <w:rsid w:val="009F452F"/>
    <w:rsid w:val="009F45C6"/>
    <w:rsid w:val="009F6EA8"/>
    <w:rsid w:val="00A0114C"/>
    <w:rsid w:val="00A0133D"/>
    <w:rsid w:val="00A01570"/>
    <w:rsid w:val="00A01A1F"/>
    <w:rsid w:val="00A01AA6"/>
    <w:rsid w:val="00A01DB7"/>
    <w:rsid w:val="00A032A5"/>
    <w:rsid w:val="00A033D6"/>
    <w:rsid w:val="00A037A7"/>
    <w:rsid w:val="00A03866"/>
    <w:rsid w:val="00A03CED"/>
    <w:rsid w:val="00A03E01"/>
    <w:rsid w:val="00A05AB2"/>
    <w:rsid w:val="00A06E17"/>
    <w:rsid w:val="00A06E5D"/>
    <w:rsid w:val="00A07956"/>
    <w:rsid w:val="00A07D23"/>
    <w:rsid w:val="00A10CBE"/>
    <w:rsid w:val="00A10F48"/>
    <w:rsid w:val="00A11523"/>
    <w:rsid w:val="00A11E04"/>
    <w:rsid w:val="00A12C0B"/>
    <w:rsid w:val="00A13F6C"/>
    <w:rsid w:val="00A15220"/>
    <w:rsid w:val="00A16D65"/>
    <w:rsid w:val="00A20DC9"/>
    <w:rsid w:val="00A232A9"/>
    <w:rsid w:val="00A23477"/>
    <w:rsid w:val="00A23790"/>
    <w:rsid w:val="00A23C6A"/>
    <w:rsid w:val="00A261DB"/>
    <w:rsid w:val="00A26C9F"/>
    <w:rsid w:val="00A2712F"/>
    <w:rsid w:val="00A3019E"/>
    <w:rsid w:val="00A3081A"/>
    <w:rsid w:val="00A32E87"/>
    <w:rsid w:val="00A33A4B"/>
    <w:rsid w:val="00A34710"/>
    <w:rsid w:val="00A3583F"/>
    <w:rsid w:val="00A35D5D"/>
    <w:rsid w:val="00A36512"/>
    <w:rsid w:val="00A36D06"/>
    <w:rsid w:val="00A374AA"/>
    <w:rsid w:val="00A40B5C"/>
    <w:rsid w:val="00A41F5D"/>
    <w:rsid w:val="00A4214E"/>
    <w:rsid w:val="00A422C2"/>
    <w:rsid w:val="00A437AF"/>
    <w:rsid w:val="00A453CA"/>
    <w:rsid w:val="00A46DC0"/>
    <w:rsid w:val="00A4713D"/>
    <w:rsid w:val="00A50546"/>
    <w:rsid w:val="00A50FCC"/>
    <w:rsid w:val="00A5141F"/>
    <w:rsid w:val="00A52612"/>
    <w:rsid w:val="00A53699"/>
    <w:rsid w:val="00A53C28"/>
    <w:rsid w:val="00A54BAC"/>
    <w:rsid w:val="00A55456"/>
    <w:rsid w:val="00A57373"/>
    <w:rsid w:val="00A576B5"/>
    <w:rsid w:val="00A57D17"/>
    <w:rsid w:val="00A600FD"/>
    <w:rsid w:val="00A6021C"/>
    <w:rsid w:val="00A61753"/>
    <w:rsid w:val="00A61D63"/>
    <w:rsid w:val="00A62054"/>
    <w:rsid w:val="00A620E3"/>
    <w:rsid w:val="00A62C82"/>
    <w:rsid w:val="00A6376F"/>
    <w:rsid w:val="00A63AF7"/>
    <w:rsid w:val="00A64FC6"/>
    <w:rsid w:val="00A65142"/>
    <w:rsid w:val="00A6611D"/>
    <w:rsid w:val="00A6737E"/>
    <w:rsid w:val="00A67B09"/>
    <w:rsid w:val="00A67CE3"/>
    <w:rsid w:val="00A72A0A"/>
    <w:rsid w:val="00A73420"/>
    <w:rsid w:val="00A7424B"/>
    <w:rsid w:val="00A75292"/>
    <w:rsid w:val="00A75B43"/>
    <w:rsid w:val="00A7700D"/>
    <w:rsid w:val="00A80623"/>
    <w:rsid w:val="00A85C7D"/>
    <w:rsid w:val="00A86559"/>
    <w:rsid w:val="00A86F78"/>
    <w:rsid w:val="00A87399"/>
    <w:rsid w:val="00A87431"/>
    <w:rsid w:val="00A87B0D"/>
    <w:rsid w:val="00A9042E"/>
    <w:rsid w:val="00A9136E"/>
    <w:rsid w:val="00A9176D"/>
    <w:rsid w:val="00A920C7"/>
    <w:rsid w:val="00A923BE"/>
    <w:rsid w:val="00A92699"/>
    <w:rsid w:val="00A92785"/>
    <w:rsid w:val="00A92E1D"/>
    <w:rsid w:val="00A9466B"/>
    <w:rsid w:val="00A9474D"/>
    <w:rsid w:val="00A9520E"/>
    <w:rsid w:val="00A954A4"/>
    <w:rsid w:val="00A9580C"/>
    <w:rsid w:val="00A972A6"/>
    <w:rsid w:val="00A972F4"/>
    <w:rsid w:val="00A9741C"/>
    <w:rsid w:val="00A97746"/>
    <w:rsid w:val="00AA01B7"/>
    <w:rsid w:val="00AA051F"/>
    <w:rsid w:val="00AA0A5A"/>
    <w:rsid w:val="00AA1243"/>
    <w:rsid w:val="00AA18B9"/>
    <w:rsid w:val="00AA20B3"/>
    <w:rsid w:val="00AA223F"/>
    <w:rsid w:val="00AA39C6"/>
    <w:rsid w:val="00AA4A7B"/>
    <w:rsid w:val="00AA4D9F"/>
    <w:rsid w:val="00AA55A6"/>
    <w:rsid w:val="00AA66F0"/>
    <w:rsid w:val="00AB004D"/>
    <w:rsid w:val="00AB00D0"/>
    <w:rsid w:val="00AB0887"/>
    <w:rsid w:val="00AB0B6D"/>
    <w:rsid w:val="00AB0F0D"/>
    <w:rsid w:val="00AB2AB9"/>
    <w:rsid w:val="00AB38FE"/>
    <w:rsid w:val="00AB484D"/>
    <w:rsid w:val="00AB50EC"/>
    <w:rsid w:val="00AB5ED4"/>
    <w:rsid w:val="00AB71E1"/>
    <w:rsid w:val="00AC0764"/>
    <w:rsid w:val="00AC1464"/>
    <w:rsid w:val="00AC161E"/>
    <w:rsid w:val="00AC1B00"/>
    <w:rsid w:val="00AC1B80"/>
    <w:rsid w:val="00AC23A5"/>
    <w:rsid w:val="00AC26F7"/>
    <w:rsid w:val="00AC2CCE"/>
    <w:rsid w:val="00AC2D2A"/>
    <w:rsid w:val="00AC39E6"/>
    <w:rsid w:val="00AC402F"/>
    <w:rsid w:val="00AC45C2"/>
    <w:rsid w:val="00AC4C6D"/>
    <w:rsid w:val="00AC55FF"/>
    <w:rsid w:val="00AC56B6"/>
    <w:rsid w:val="00AC57CB"/>
    <w:rsid w:val="00AC5FF6"/>
    <w:rsid w:val="00AC754F"/>
    <w:rsid w:val="00AD0570"/>
    <w:rsid w:val="00AD27D4"/>
    <w:rsid w:val="00AD43A9"/>
    <w:rsid w:val="00AD4626"/>
    <w:rsid w:val="00AD5AF0"/>
    <w:rsid w:val="00AD5D55"/>
    <w:rsid w:val="00AD5EA7"/>
    <w:rsid w:val="00AD5FF0"/>
    <w:rsid w:val="00AD7334"/>
    <w:rsid w:val="00AD73CA"/>
    <w:rsid w:val="00AD7843"/>
    <w:rsid w:val="00AD784B"/>
    <w:rsid w:val="00AE05F5"/>
    <w:rsid w:val="00AE1C05"/>
    <w:rsid w:val="00AE26E4"/>
    <w:rsid w:val="00AE2AFC"/>
    <w:rsid w:val="00AE3841"/>
    <w:rsid w:val="00AE66FB"/>
    <w:rsid w:val="00AF1587"/>
    <w:rsid w:val="00AF164F"/>
    <w:rsid w:val="00AF1CF3"/>
    <w:rsid w:val="00AF205A"/>
    <w:rsid w:val="00AF2E5B"/>
    <w:rsid w:val="00AF4470"/>
    <w:rsid w:val="00AF5440"/>
    <w:rsid w:val="00AF54ED"/>
    <w:rsid w:val="00AF70DC"/>
    <w:rsid w:val="00AF7C83"/>
    <w:rsid w:val="00B000C8"/>
    <w:rsid w:val="00B00D93"/>
    <w:rsid w:val="00B01467"/>
    <w:rsid w:val="00B022FF"/>
    <w:rsid w:val="00B023F6"/>
    <w:rsid w:val="00B0397D"/>
    <w:rsid w:val="00B04D0B"/>
    <w:rsid w:val="00B0704C"/>
    <w:rsid w:val="00B0749B"/>
    <w:rsid w:val="00B0787B"/>
    <w:rsid w:val="00B07940"/>
    <w:rsid w:val="00B10476"/>
    <w:rsid w:val="00B1157F"/>
    <w:rsid w:val="00B11BA4"/>
    <w:rsid w:val="00B12415"/>
    <w:rsid w:val="00B13749"/>
    <w:rsid w:val="00B14C7C"/>
    <w:rsid w:val="00B1571F"/>
    <w:rsid w:val="00B1572D"/>
    <w:rsid w:val="00B15E0F"/>
    <w:rsid w:val="00B16D29"/>
    <w:rsid w:val="00B17374"/>
    <w:rsid w:val="00B177E4"/>
    <w:rsid w:val="00B179E1"/>
    <w:rsid w:val="00B179E4"/>
    <w:rsid w:val="00B20B9C"/>
    <w:rsid w:val="00B20C30"/>
    <w:rsid w:val="00B20DCF"/>
    <w:rsid w:val="00B20EDD"/>
    <w:rsid w:val="00B21840"/>
    <w:rsid w:val="00B25377"/>
    <w:rsid w:val="00B253E8"/>
    <w:rsid w:val="00B2614E"/>
    <w:rsid w:val="00B267E5"/>
    <w:rsid w:val="00B2797F"/>
    <w:rsid w:val="00B27C19"/>
    <w:rsid w:val="00B31E35"/>
    <w:rsid w:val="00B343D7"/>
    <w:rsid w:val="00B34E15"/>
    <w:rsid w:val="00B34E7C"/>
    <w:rsid w:val="00B34EE9"/>
    <w:rsid w:val="00B352C8"/>
    <w:rsid w:val="00B35FC0"/>
    <w:rsid w:val="00B4084C"/>
    <w:rsid w:val="00B40F0A"/>
    <w:rsid w:val="00B41041"/>
    <w:rsid w:val="00B4165C"/>
    <w:rsid w:val="00B432C0"/>
    <w:rsid w:val="00B45992"/>
    <w:rsid w:val="00B45E17"/>
    <w:rsid w:val="00B47B4C"/>
    <w:rsid w:val="00B507E5"/>
    <w:rsid w:val="00B50A03"/>
    <w:rsid w:val="00B514EE"/>
    <w:rsid w:val="00B51EFC"/>
    <w:rsid w:val="00B54F0B"/>
    <w:rsid w:val="00B57B54"/>
    <w:rsid w:val="00B57EA9"/>
    <w:rsid w:val="00B60549"/>
    <w:rsid w:val="00B625B6"/>
    <w:rsid w:val="00B62840"/>
    <w:rsid w:val="00B647C6"/>
    <w:rsid w:val="00B65E8F"/>
    <w:rsid w:val="00B66872"/>
    <w:rsid w:val="00B66C4B"/>
    <w:rsid w:val="00B66FAF"/>
    <w:rsid w:val="00B672B8"/>
    <w:rsid w:val="00B67696"/>
    <w:rsid w:val="00B67821"/>
    <w:rsid w:val="00B71428"/>
    <w:rsid w:val="00B723A2"/>
    <w:rsid w:val="00B72455"/>
    <w:rsid w:val="00B72481"/>
    <w:rsid w:val="00B73F1C"/>
    <w:rsid w:val="00B7417C"/>
    <w:rsid w:val="00B763DA"/>
    <w:rsid w:val="00B76515"/>
    <w:rsid w:val="00B776EB"/>
    <w:rsid w:val="00B800D8"/>
    <w:rsid w:val="00B84539"/>
    <w:rsid w:val="00B84E34"/>
    <w:rsid w:val="00B85291"/>
    <w:rsid w:val="00B86785"/>
    <w:rsid w:val="00B86915"/>
    <w:rsid w:val="00B87243"/>
    <w:rsid w:val="00B92A06"/>
    <w:rsid w:val="00B92B6B"/>
    <w:rsid w:val="00B9339F"/>
    <w:rsid w:val="00B937A1"/>
    <w:rsid w:val="00B9519C"/>
    <w:rsid w:val="00B95BF2"/>
    <w:rsid w:val="00B95E97"/>
    <w:rsid w:val="00B96AF6"/>
    <w:rsid w:val="00B9747C"/>
    <w:rsid w:val="00B97BD7"/>
    <w:rsid w:val="00BA1479"/>
    <w:rsid w:val="00BA528D"/>
    <w:rsid w:val="00BA6E1D"/>
    <w:rsid w:val="00BB0D08"/>
    <w:rsid w:val="00BB1CB2"/>
    <w:rsid w:val="00BB369E"/>
    <w:rsid w:val="00BB3A01"/>
    <w:rsid w:val="00BB4447"/>
    <w:rsid w:val="00BB4CD7"/>
    <w:rsid w:val="00BB4FE6"/>
    <w:rsid w:val="00BB53E5"/>
    <w:rsid w:val="00BB57A7"/>
    <w:rsid w:val="00BB6284"/>
    <w:rsid w:val="00BB723F"/>
    <w:rsid w:val="00BB7E69"/>
    <w:rsid w:val="00BB7E97"/>
    <w:rsid w:val="00BB7F3F"/>
    <w:rsid w:val="00BC0F58"/>
    <w:rsid w:val="00BC11FB"/>
    <w:rsid w:val="00BC18B0"/>
    <w:rsid w:val="00BC3294"/>
    <w:rsid w:val="00BC74EF"/>
    <w:rsid w:val="00BC7904"/>
    <w:rsid w:val="00BD0877"/>
    <w:rsid w:val="00BD2170"/>
    <w:rsid w:val="00BD33C9"/>
    <w:rsid w:val="00BD39B0"/>
    <w:rsid w:val="00BD3A76"/>
    <w:rsid w:val="00BD3CFE"/>
    <w:rsid w:val="00BD4452"/>
    <w:rsid w:val="00BD4CB3"/>
    <w:rsid w:val="00BD50BD"/>
    <w:rsid w:val="00BD617C"/>
    <w:rsid w:val="00BD63B1"/>
    <w:rsid w:val="00BD66C8"/>
    <w:rsid w:val="00BD6B31"/>
    <w:rsid w:val="00BE10BB"/>
    <w:rsid w:val="00BE2180"/>
    <w:rsid w:val="00BE2446"/>
    <w:rsid w:val="00BE27B3"/>
    <w:rsid w:val="00BE4045"/>
    <w:rsid w:val="00BE5A2E"/>
    <w:rsid w:val="00BE5D0E"/>
    <w:rsid w:val="00BE5DED"/>
    <w:rsid w:val="00BE6555"/>
    <w:rsid w:val="00BE7B99"/>
    <w:rsid w:val="00BF2689"/>
    <w:rsid w:val="00BF5E12"/>
    <w:rsid w:val="00BF691D"/>
    <w:rsid w:val="00BF75B1"/>
    <w:rsid w:val="00C00076"/>
    <w:rsid w:val="00C033BA"/>
    <w:rsid w:val="00C04D1B"/>
    <w:rsid w:val="00C05B16"/>
    <w:rsid w:val="00C060ED"/>
    <w:rsid w:val="00C0641A"/>
    <w:rsid w:val="00C0652E"/>
    <w:rsid w:val="00C065D7"/>
    <w:rsid w:val="00C06ACF"/>
    <w:rsid w:val="00C123EE"/>
    <w:rsid w:val="00C12B89"/>
    <w:rsid w:val="00C14F28"/>
    <w:rsid w:val="00C17147"/>
    <w:rsid w:val="00C202A3"/>
    <w:rsid w:val="00C21C29"/>
    <w:rsid w:val="00C21F40"/>
    <w:rsid w:val="00C22066"/>
    <w:rsid w:val="00C22E36"/>
    <w:rsid w:val="00C237E6"/>
    <w:rsid w:val="00C2389D"/>
    <w:rsid w:val="00C24286"/>
    <w:rsid w:val="00C24973"/>
    <w:rsid w:val="00C251A4"/>
    <w:rsid w:val="00C272BC"/>
    <w:rsid w:val="00C27689"/>
    <w:rsid w:val="00C30B98"/>
    <w:rsid w:val="00C317DA"/>
    <w:rsid w:val="00C33F7D"/>
    <w:rsid w:val="00C340D0"/>
    <w:rsid w:val="00C34621"/>
    <w:rsid w:val="00C35A8D"/>
    <w:rsid w:val="00C40A24"/>
    <w:rsid w:val="00C413AE"/>
    <w:rsid w:val="00C41E3D"/>
    <w:rsid w:val="00C427B6"/>
    <w:rsid w:val="00C4432E"/>
    <w:rsid w:val="00C45063"/>
    <w:rsid w:val="00C45BF5"/>
    <w:rsid w:val="00C466A3"/>
    <w:rsid w:val="00C46FE2"/>
    <w:rsid w:val="00C50B2F"/>
    <w:rsid w:val="00C52085"/>
    <w:rsid w:val="00C52BE9"/>
    <w:rsid w:val="00C5368F"/>
    <w:rsid w:val="00C54025"/>
    <w:rsid w:val="00C55549"/>
    <w:rsid w:val="00C55BB5"/>
    <w:rsid w:val="00C6077F"/>
    <w:rsid w:val="00C60DC6"/>
    <w:rsid w:val="00C612BA"/>
    <w:rsid w:val="00C626D2"/>
    <w:rsid w:val="00C64B05"/>
    <w:rsid w:val="00C663C2"/>
    <w:rsid w:val="00C66CF8"/>
    <w:rsid w:val="00C675B3"/>
    <w:rsid w:val="00C70A92"/>
    <w:rsid w:val="00C7122B"/>
    <w:rsid w:val="00C723D1"/>
    <w:rsid w:val="00C728FC"/>
    <w:rsid w:val="00C729BE"/>
    <w:rsid w:val="00C753F5"/>
    <w:rsid w:val="00C7744B"/>
    <w:rsid w:val="00C7793F"/>
    <w:rsid w:val="00C80AEE"/>
    <w:rsid w:val="00C81280"/>
    <w:rsid w:val="00C81413"/>
    <w:rsid w:val="00C81DA6"/>
    <w:rsid w:val="00C81F3B"/>
    <w:rsid w:val="00C8264A"/>
    <w:rsid w:val="00C827D2"/>
    <w:rsid w:val="00C85100"/>
    <w:rsid w:val="00C85B55"/>
    <w:rsid w:val="00C86460"/>
    <w:rsid w:val="00C8662B"/>
    <w:rsid w:val="00C8740E"/>
    <w:rsid w:val="00C90986"/>
    <w:rsid w:val="00C91131"/>
    <w:rsid w:val="00C927C1"/>
    <w:rsid w:val="00C93182"/>
    <w:rsid w:val="00C933CE"/>
    <w:rsid w:val="00C9604D"/>
    <w:rsid w:val="00C961A6"/>
    <w:rsid w:val="00C97C1D"/>
    <w:rsid w:val="00CA0A7A"/>
    <w:rsid w:val="00CA135E"/>
    <w:rsid w:val="00CA1DBE"/>
    <w:rsid w:val="00CA1F2D"/>
    <w:rsid w:val="00CA369B"/>
    <w:rsid w:val="00CA453A"/>
    <w:rsid w:val="00CA4765"/>
    <w:rsid w:val="00CA4AF4"/>
    <w:rsid w:val="00CA764A"/>
    <w:rsid w:val="00CA7F68"/>
    <w:rsid w:val="00CB1080"/>
    <w:rsid w:val="00CB1542"/>
    <w:rsid w:val="00CB1BD2"/>
    <w:rsid w:val="00CB2079"/>
    <w:rsid w:val="00CB21D7"/>
    <w:rsid w:val="00CB25B0"/>
    <w:rsid w:val="00CB25FF"/>
    <w:rsid w:val="00CB2A39"/>
    <w:rsid w:val="00CB5C5E"/>
    <w:rsid w:val="00CB7362"/>
    <w:rsid w:val="00CB7B3F"/>
    <w:rsid w:val="00CC0CC0"/>
    <w:rsid w:val="00CC169A"/>
    <w:rsid w:val="00CC20DD"/>
    <w:rsid w:val="00CC22EE"/>
    <w:rsid w:val="00CC55DB"/>
    <w:rsid w:val="00CC7468"/>
    <w:rsid w:val="00CC772C"/>
    <w:rsid w:val="00CC7743"/>
    <w:rsid w:val="00CD1FCB"/>
    <w:rsid w:val="00CD2F4B"/>
    <w:rsid w:val="00CD476D"/>
    <w:rsid w:val="00CD5E25"/>
    <w:rsid w:val="00CD6076"/>
    <w:rsid w:val="00CD62D9"/>
    <w:rsid w:val="00CD68D9"/>
    <w:rsid w:val="00CD6C1B"/>
    <w:rsid w:val="00CD7138"/>
    <w:rsid w:val="00CD75A7"/>
    <w:rsid w:val="00CD7C77"/>
    <w:rsid w:val="00CE07AC"/>
    <w:rsid w:val="00CE1466"/>
    <w:rsid w:val="00CE1C47"/>
    <w:rsid w:val="00CE335E"/>
    <w:rsid w:val="00CE386A"/>
    <w:rsid w:val="00CE5AAB"/>
    <w:rsid w:val="00CE7B0E"/>
    <w:rsid w:val="00CE7BBD"/>
    <w:rsid w:val="00CF026B"/>
    <w:rsid w:val="00CF19CF"/>
    <w:rsid w:val="00CF42B7"/>
    <w:rsid w:val="00CF4388"/>
    <w:rsid w:val="00CF45AF"/>
    <w:rsid w:val="00CF4D87"/>
    <w:rsid w:val="00CF4E4D"/>
    <w:rsid w:val="00CF688D"/>
    <w:rsid w:val="00CF6F6B"/>
    <w:rsid w:val="00CF7520"/>
    <w:rsid w:val="00CF7D7C"/>
    <w:rsid w:val="00CF7D9B"/>
    <w:rsid w:val="00D00D23"/>
    <w:rsid w:val="00D01D10"/>
    <w:rsid w:val="00D02578"/>
    <w:rsid w:val="00D0267D"/>
    <w:rsid w:val="00D02B05"/>
    <w:rsid w:val="00D02B2D"/>
    <w:rsid w:val="00D05AD8"/>
    <w:rsid w:val="00D05CFD"/>
    <w:rsid w:val="00D065A0"/>
    <w:rsid w:val="00D07CD1"/>
    <w:rsid w:val="00D11051"/>
    <w:rsid w:val="00D1250D"/>
    <w:rsid w:val="00D129A4"/>
    <w:rsid w:val="00D12AC7"/>
    <w:rsid w:val="00D13470"/>
    <w:rsid w:val="00D13793"/>
    <w:rsid w:val="00D139CD"/>
    <w:rsid w:val="00D13B8A"/>
    <w:rsid w:val="00D13C95"/>
    <w:rsid w:val="00D141C1"/>
    <w:rsid w:val="00D15CEA"/>
    <w:rsid w:val="00D16C85"/>
    <w:rsid w:val="00D20245"/>
    <w:rsid w:val="00D20FEA"/>
    <w:rsid w:val="00D2148F"/>
    <w:rsid w:val="00D241E4"/>
    <w:rsid w:val="00D24749"/>
    <w:rsid w:val="00D25A7F"/>
    <w:rsid w:val="00D2632D"/>
    <w:rsid w:val="00D2666E"/>
    <w:rsid w:val="00D27EED"/>
    <w:rsid w:val="00D30176"/>
    <w:rsid w:val="00D306F4"/>
    <w:rsid w:val="00D31887"/>
    <w:rsid w:val="00D321B4"/>
    <w:rsid w:val="00D3358D"/>
    <w:rsid w:val="00D34988"/>
    <w:rsid w:val="00D361DE"/>
    <w:rsid w:val="00D368B1"/>
    <w:rsid w:val="00D372A2"/>
    <w:rsid w:val="00D40536"/>
    <w:rsid w:val="00D407FE"/>
    <w:rsid w:val="00D41180"/>
    <w:rsid w:val="00D418F4"/>
    <w:rsid w:val="00D42833"/>
    <w:rsid w:val="00D434DE"/>
    <w:rsid w:val="00D43639"/>
    <w:rsid w:val="00D44425"/>
    <w:rsid w:val="00D44DFD"/>
    <w:rsid w:val="00D4544E"/>
    <w:rsid w:val="00D46CAC"/>
    <w:rsid w:val="00D471ED"/>
    <w:rsid w:val="00D47721"/>
    <w:rsid w:val="00D47946"/>
    <w:rsid w:val="00D47D3B"/>
    <w:rsid w:val="00D5014D"/>
    <w:rsid w:val="00D508A5"/>
    <w:rsid w:val="00D51988"/>
    <w:rsid w:val="00D54969"/>
    <w:rsid w:val="00D54B70"/>
    <w:rsid w:val="00D550F5"/>
    <w:rsid w:val="00D5744A"/>
    <w:rsid w:val="00D6138D"/>
    <w:rsid w:val="00D61A24"/>
    <w:rsid w:val="00D62293"/>
    <w:rsid w:val="00D627F2"/>
    <w:rsid w:val="00D63785"/>
    <w:rsid w:val="00D6556D"/>
    <w:rsid w:val="00D65EC6"/>
    <w:rsid w:val="00D65EFE"/>
    <w:rsid w:val="00D66092"/>
    <w:rsid w:val="00D66199"/>
    <w:rsid w:val="00D6649F"/>
    <w:rsid w:val="00D6714E"/>
    <w:rsid w:val="00D671DB"/>
    <w:rsid w:val="00D6776F"/>
    <w:rsid w:val="00D70BCC"/>
    <w:rsid w:val="00D714A7"/>
    <w:rsid w:val="00D7345F"/>
    <w:rsid w:val="00D7384D"/>
    <w:rsid w:val="00D744D3"/>
    <w:rsid w:val="00D74F5A"/>
    <w:rsid w:val="00D759DB"/>
    <w:rsid w:val="00D773BB"/>
    <w:rsid w:val="00D774E1"/>
    <w:rsid w:val="00D80718"/>
    <w:rsid w:val="00D82FAC"/>
    <w:rsid w:val="00D84E0D"/>
    <w:rsid w:val="00D855D2"/>
    <w:rsid w:val="00D8597D"/>
    <w:rsid w:val="00D86A71"/>
    <w:rsid w:val="00D86AEA"/>
    <w:rsid w:val="00D87352"/>
    <w:rsid w:val="00D90943"/>
    <w:rsid w:val="00D92321"/>
    <w:rsid w:val="00D9259E"/>
    <w:rsid w:val="00D94771"/>
    <w:rsid w:val="00D949BD"/>
    <w:rsid w:val="00D96FCD"/>
    <w:rsid w:val="00D977F9"/>
    <w:rsid w:val="00D97872"/>
    <w:rsid w:val="00DA04D2"/>
    <w:rsid w:val="00DA0941"/>
    <w:rsid w:val="00DA164D"/>
    <w:rsid w:val="00DA25CE"/>
    <w:rsid w:val="00DA2716"/>
    <w:rsid w:val="00DA347D"/>
    <w:rsid w:val="00DA4095"/>
    <w:rsid w:val="00DA757A"/>
    <w:rsid w:val="00DB0A06"/>
    <w:rsid w:val="00DB0AD9"/>
    <w:rsid w:val="00DB1DFE"/>
    <w:rsid w:val="00DB22AF"/>
    <w:rsid w:val="00DB274C"/>
    <w:rsid w:val="00DB28F8"/>
    <w:rsid w:val="00DB2913"/>
    <w:rsid w:val="00DB2B4B"/>
    <w:rsid w:val="00DB2D3C"/>
    <w:rsid w:val="00DB36A5"/>
    <w:rsid w:val="00DB3F20"/>
    <w:rsid w:val="00DB5469"/>
    <w:rsid w:val="00DB5C45"/>
    <w:rsid w:val="00DB5C49"/>
    <w:rsid w:val="00DB766C"/>
    <w:rsid w:val="00DC0043"/>
    <w:rsid w:val="00DC061A"/>
    <w:rsid w:val="00DC6432"/>
    <w:rsid w:val="00DD0781"/>
    <w:rsid w:val="00DD156A"/>
    <w:rsid w:val="00DD2756"/>
    <w:rsid w:val="00DD2C3D"/>
    <w:rsid w:val="00DD2C5F"/>
    <w:rsid w:val="00DD2CEF"/>
    <w:rsid w:val="00DD3669"/>
    <w:rsid w:val="00DD37CD"/>
    <w:rsid w:val="00DD3CED"/>
    <w:rsid w:val="00DD3E4C"/>
    <w:rsid w:val="00DD5F15"/>
    <w:rsid w:val="00DD6BED"/>
    <w:rsid w:val="00DE259E"/>
    <w:rsid w:val="00DE2A38"/>
    <w:rsid w:val="00DE31CB"/>
    <w:rsid w:val="00DE32D7"/>
    <w:rsid w:val="00DE34E7"/>
    <w:rsid w:val="00DE4CA7"/>
    <w:rsid w:val="00DE5B0D"/>
    <w:rsid w:val="00DE5B9C"/>
    <w:rsid w:val="00DE6A8C"/>
    <w:rsid w:val="00DE6C49"/>
    <w:rsid w:val="00DF1AE6"/>
    <w:rsid w:val="00DF35E7"/>
    <w:rsid w:val="00DF3BFD"/>
    <w:rsid w:val="00DF453D"/>
    <w:rsid w:val="00DF47AF"/>
    <w:rsid w:val="00DF62ED"/>
    <w:rsid w:val="00DF6582"/>
    <w:rsid w:val="00DF6D49"/>
    <w:rsid w:val="00DF776D"/>
    <w:rsid w:val="00E006DF"/>
    <w:rsid w:val="00E00B3B"/>
    <w:rsid w:val="00E011A6"/>
    <w:rsid w:val="00E0198C"/>
    <w:rsid w:val="00E03B36"/>
    <w:rsid w:val="00E05222"/>
    <w:rsid w:val="00E05C2B"/>
    <w:rsid w:val="00E06E2F"/>
    <w:rsid w:val="00E078FF"/>
    <w:rsid w:val="00E07B10"/>
    <w:rsid w:val="00E10CE0"/>
    <w:rsid w:val="00E11BCF"/>
    <w:rsid w:val="00E11C9E"/>
    <w:rsid w:val="00E12732"/>
    <w:rsid w:val="00E14FE2"/>
    <w:rsid w:val="00E153FA"/>
    <w:rsid w:val="00E1614B"/>
    <w:rsid w:val="00E21074"/>
    <w:rsid w:val="00E2264C"/>
    <w:rsid w:val="00E2266C"/>
    <w:rsid w:val="00E229D1"/>
    <w:rsid w:val="00E269FC"/>
    <w:rsid w:val="00E27493"/>
    <w:rsid w:val="00E30321"/>
    <w:rsid w:val="00E304DC"/>
    <w:rsid w:val="00E309FC"/>
    <w:rsid w:val="00E30C27"/>
    <w:rsid w:val="00E30DAA"/>
    <w:rsid w:val="00E31012"/>
    <w:rsid w:val="00E31CC9"/>
    <w:rsid w:val="00E32FF3"/>
    <w:rsid w:val="00E343A1"/>
    <w:rsid w:val="00E348B6"/>
    <w:rsid w:val="00E349A3"/>
    <w:rsid w:val="00E37807"/>
    <w:rsid w:val="00E40E2F"/>
    <w:rsid w:val="00E41AA5"/>
    <w:rsid w:val="00E42642"/>
    <w:rsid w:val="00E427B5"/>
    <w:rsid w:val="00E42C7F"/>
    <w:rsid w:val="00E43E16"/>
    <w:rsid w:val="00E43F28"/>
    <w:rsid w:val="00E4433E"/>
    <w:rsid w:val="00E44747"/>
    <w:rsid w:val="00E447CD"/>
    <w:rsid w:val="00E477F9"/>
    <w:rsid w:val="00E50084"/>
    <w:rsid w:val="00E50F5D"/>
    <w:rsid w:val="00E51B63"/>
    <w:rsid w:val="00E526A7"/>
    <w:rsid w:val="00E53FD0"/>
    <w:rsid w:val="00E54020"/>
    <w:rsid w:val="00E55A03"/>
    <w:rsid w:val="00E60571"/>
    <w:rsid w:val="00E60AB4"/>
    <w:rsid w:val="00E618AB"/>
    <w:rsid w:val="00E621C2"/>
    <w:rsid w:val="00E63798"/>
    <w:rsid w:val="00E64A22"/>
    <w:rsid w:val="00E6534B"/>
    <w:rsid w:val="00E66214"/>
    <w:rsid w:val="00E710F0"/>
    <w:rsid w:val="00E711D2"/>
    <w:rsid w:val="00E71392"/>
    <w:rsid w:val="00E721C8"/>
    <w:rsid w:val="00E72313"/>
    <w:rsid w:val="00E730D2"/>
    <w:rsid w:val="00E7340A"/>
    <w:rsid w:val="00E73E25"/>
    <w:rsid w:val="00E7473E"/>
    <w:rsid w:val="00E75AA2"/>
    <w:rsid w:val="00E777EF"/>
    <w:rsid w:val="00E77A90"/>
    <w:rsid w:val="00E813B0"/>
    <w:rsid w:val="00E817EE"/>
    <w:rsid w:val="00E82A86"/>
    <w:rsid w:val="00E8488F"/>
    <w:rsid w:val="00E85C75"/>
    <w:rsid w:val="00E8621B"/>
    <w:rsid w:val="00E87603"/>
    <w:rsid w:val="00E87ADB"/>
    <w:rsid w:val="00E87D4F"/>
    <w:rsid w:val="00E92EC6"/>
    <w:rsid w:val="00E9423D"/>
    <w:rsid w:val="00E94FAC"/>
    <w:rsid w:val="00E95AF4"/>
    <w:rsid w:val="00E96781"/>
    <w:rsid w:val="00E96C8B"/>
    <w:rsid w:val="00E975B6"/>
    <w:rsid w:val="00EA0751"/>
    <w:rsid w:val="00EA1510"/>
    <w:rsid w:val="00EA2891"/>
    <w:rsid w:val="00EA29CD"/>
    <w:rsid w:val="00EA3763"/>
    <w:rsid w:val="00EA42CD"/>
    <w:rsid w:val="00EA5BE4"/>
    <w:rsid w:val="00EA5F2A"/>
    <w:rsid w:val="00EA692A"/>
    <w:rsid w:val="00EA7FF9"/>
    <w:rsid w:val="00EB2379"/>
    <w:rsid w:val="00EB522C"/>
    <w:rsid w:val="00EB5682"/>
    <w:rsid w:val="00EB569C"/>
    <w:rsid w:val="00EB5C6E"/>
    <w:rsid w:val="00EB6B30"/>
    <w:rsid w:val="00EB7D79"/>
    <w:rsid w:val="00EC0ECF"/>
    <w:rsid w:val="00EC127E"/>
    <w:rsid w:val="00EC222D"/>
    <w:rsid w:val="00EC4360"/>
    <w:rsid w:val="00EC59DD"/>
    <w:rsid w:val="00EC75A1"/>
    <w:rsid w:val="00ED0713"/>
    <w:rsid w:val="00ED15FC"/>
    <w:rsid w:val="00ED3300"/>
    <w:rsid w:val="00ED4B2E"/>
    <w:rsid w:val="00ED5D73"/>
    <w:rsid w:val="00ED7957"/>
    <w:rsid w:val="00ED7FF4"/>
    <w:rsid w:val="00EE0F3C"/>
    <w:rsid w:val="00EE106C"/>
    <w:rsid w:val="00EE2FA8"/>
    <w:rsid w:val="00EE3701"/>
    <w:rsid w:val="00EE440F"/>
    <w:rsid w:val="00EE4BD9"/>
    <w:rsid w:val="00EE53D7"/>
    <w:rsid w:val="00EE5E31"/>
    <w:rsid w:val="00EE69AB"/>
    <w:rsid w:val="00EE73E8"/>
    <w:rsid w:val="00EF13AA"/>
    <w:rsid w:val="00EF1E89"/>
    <w:rsid w:val="00EF23D0"/>
    <w:rsid w:val="00EF3543"/>
    <w:rsid w:val="00EF3A53"/>
    <w:rsid w:val="00EF3DB0"/>
    <w:rsid w:val="00EF6095"/>
    <w:rsid w:val="00EF630A"/>
    <w:rsid w:val="00EF6B86"/>
    <w:rsid w:val="00F00C61"/>
    <w:rsid w:val="00F05372"/>
    <w:rsid w:val="00F061BC"/>
    <w:rsid w:val="00F06806"/>
    <w:rsid w:val="00F06D7C"/>
    <w:rsid w:val="00F07866"/>
    <w:rsid w:val="00F07CB2"/>
    <w:rsid w:val="00F10470"/>
    <w:rsid w:val="00F10D85"/>
    <w:rsid w:val="00F10FA3"/>
    <w:rsid w:val="00F13682"/>
    <w:rsid w:val="00F14F27"/>
    <w:rsid w:val="00F17647"/>
    <w:rsid w:val="00F20724"/>
    <w:rsid w:val="00F20E6F"/>
    <w:rsid w:val="00F2243E"/>
    <w:rsid w:val="00F23DC7"/>
    <w:rsid w:val="00F24025"/>
    <w:rsid w:val="00F24AF1"/>
    <w:rsid w:val="00F25A1F"/>
    <w:rsid w:val="00F2611E"/>
    <w:rsid w:val="00F26369"/>
    <w:rsid w:val="00F27FE9"/>
    <w:rsid w:val="00F30326"/>
    <w:rsid w:val="00F30408"/>
    <w:rsid w:val="00F307E4"/>
    <w:rsid w:val="00F322E3"/>
    <w:rsid w:val="00F32BDE"/>
    <w:rsid w:val="00F337CF"/>
    <w:rsid w:val="00F3450D"/>
    <w:rsid w:val="00F3687C"/>
    <w:rsid w:val="00F40C83"/>
    <w:rsid w:val="00F42379"/>
    <w:rsid w:val="00F4291A"/>
    <w:rsid w:val="00F436BE"/>
    <w:rsid w:val="00F43E7E"/>
    <w:rsid w:val="00F43F0A"/>
    <w:rsid w:val="00F44F82"/>
    <w:rsid w:val="00F45B43"/>
    <w:rsid w:val="00F50326"/>
    <w:rsid w:val="00F504AD"/>
    <w:rsid w:val="00F506D7"/>
    <w:rsid w:val="00F512AE"/>
    <w:rsid w:val="00F515CD"/>
    <w:rsid w:val="00F52204"/>
    <w:rsid w:val="00F535D3"/>
    <w:rsid w:val="00F535E4"/>
    <w:rsid w:val="00F53D9F"/>
    <w:rsid w:val="00F540F8"/>
    <w:rsid w:val="00F54230"/>
    <w:rsid w:val="00F5451C"/>
    <w:rsid w:val="00F566D0"/>
    <w:rsid w:val="00F56821"/>
    <w:rsid w:val="00F569FC"/>
    <w:rsid w:val="00F5704C"/>
    <w:rsid w:val="00F6006A"/>
    <w:rsid w:val="00F6095C"/>
    <w:rsid w:val="00F623E6"/>
    <w:rsid w:val="00F6281B"/>
    <w:rsid w:val="00F62896"/>
    <w:rsid w:val="00F6303B"/>
    <w:rsid w:val="00F63053"/>
    <w:rsid w:val="00F633DE"/>
    <w:rsid w:val="00F63D7B"/>
    <w:rsid w:val="00F654A6"/>
    <w:rsid w:val="00F65573"/>
    <w:rsid w:val="00F65A86"/>
    <w:rsid w:val="00F664CA"/>
    <w:rsid w:val="00F67E71"/>
    <w:rsid w:val="00F710CE"/>
    <w:rsid w:val="00F717C6"/>
    <w:rsid w:val="00F72591"/>
    <w:rsid w:val="00F72EFF"/>
    <w:rsid w:val="00F73408"/>
    <w:rsid w:val="00F7432B"/>
    <w:rsid w:val="00F7465C"/>
    <w:rsid w:val="00F7605B"/>
    <w:rsid w:val="00F7648C"/>
    <w:rsid w:val="00F77431"/>
    <w:rsid w:val="00F8053E"/>
    <w:rsid w:val="00F82ED8"/>
    <w:rsid w:val="00F83109"/>
    <w:rsid w:val="00F84884"/>
    <w:rsid w:val="00F84AB7"/>
    <w:rsid w:val="00F85699"/>
    <w:rsid w:val="00F8601E"/>
    <w:rsid w:val="00F8679A"/>
    <w:rsid w:val="00F86894"/>
    <w:rsid w:val="00F86939"/>
    <w:rsid w:val="00F8701B"/>
    <w:rsid w:val="00F90B15"/>
    <w:rsid w:val="00F90FED"/>
    <w:rsid w:val="00F93461"/>
    <w:rsid w:val="00F95A18"/>
    <w:rsid w:val="00F96321"/>
    <w:rsid w:val="00F9636F"/>
    <w:rsid w:val="00F963C7"/>
    <w:rsid w:val="00F963E8"/>
    <w:rsid w:val="00F97D57"/>
    <w:rsid w:val="00F97EF0"/>
    <w:rsid w:val="00FA032A"/>
    <w:rsid w:val="00FA065F"/>
    <w:rsid w:val="00FA0DE0"/>
    <w:rsid w:val="00FA1CC6"/>
    <w:rsid w:val="00FA1FB0"/>
    <w:rsid w:val="00FA2FA7"/>
    <w:rsid w:val="00FA4263"/>
    <w:rsid w:val="00FA53D8"/>
    <w:rsid w:val="00FA562E"/>
    <w:rsid w:val="00FA6BDF"/>
    <w:rsid w:val="00FB1314"/>
    <w:rsid w:val="00FB20A2"/>
    <w:rsid w:val="00FB42D3"/>
    <w:rsid w:val="00FB5596"/>
    <w:rsid w:val="00FB6254"/>
    <w:rsid w:val="00FB6BE1"/>
    <w:rsid w:val="00FB7773"/>
    <w:rsid w:val="00FC0CE4"/>
    <w:rsid w:val="00FC1BDB"/>
    <w:rsid w:val="00FC1EB9"/>
    <w:rsid w:val="00FC220E"/>
    <w:rsid w:val="00FC2BCC"/>
    <w:rsid w:val="00FC2F6C"/>
    <w:rsid w:val="00FC3265"/>
    <w:rsid w:val="00FC448B"/>
    <w:rsid w:val="00FC6132"/>
    <w:rsid w:val="00FC6573"/>
    <w:rsid w:val="00FC6E9A"/>
    <w:rsid w:val="00FC7775"/>
    <w:rsid w:val="00FD1C72"/>
    <w:rsid w:val="00FD22CF"/>
    <w:rsid w:val="00FD2353"/>
    <w:rsid w:val="00FD34D0"/>
    <w:rsid w:val="00FD3CAE"/>
    <w:rsid w:val="00FD42E0"/>
    <w:rsid w:val="00FD561A"/>
    <w:rsid w:val="00FD57A7"/>
    <w:rsid w:val="00FD5884"/>
    <w:rsid w:val="00FD648D"/>
    <w:rsid w:val="00FD7571"/>
    <w:rsid w:val="00FD788D"/>
    <w:rsid w:val="00FE04BA"/>
    <w:rsid w:val="00FE116E"/>
    <w:rsid w:val="00FE11EB"/>
    <w:rsid w:val="00FE37E0"/>
    <w:rsid w:val="00FE5A1D"/>
    <w:rsid w:val="00FE63A0"/>
    <w:rsid w:val="00FE66CF"/>
    <w:rsid w:val="00FE68D0"/>
    <w:rsid w:val="00FE6901"/>
    <w:rsid w:val="00FE69DA"/>
    <w:rsid w:val="00FE7F5C"/>
    <w:rsid w:val="00FF0C3E"/>
    <w:rsid w:val="00FF1EBF"/>
    <w:rsid w:val="00FF2120"/>
    <w:rsid w:val="00FF292B"/>
    <w:rsid w:val="00FF37D7"/>
    <w:rsid w:val="00FF387D"/>
    <w:rsid w:val="00FF46C5"/>
    <w:rsid w:val="00FF53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o:colormru v:ext="edit" colors="#cce8cf"/>
    </o:shapedefaults>
    <o:shapelayout v:ext="edit">
      <o:idmap v:ext="edit" data="1"/>
    </o:shapelayout>
  </w:shapeDefaults>
  <w:decimalSymbol w:val="."/>
  <w:listSeparator w:val=","/>
  <w14:docId w14:val="046DFD93"/>
  <w15:docId w15:val="{66630F8C-847D-4F4D-855E-2005EC0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A1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FE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4F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F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F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FE6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B4FE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61048"/>
  </w:style>
  <w:style w:type="paragraph" w:styleId="a8">
    <w:name w:val="Normal (Web)"/>
    <w:basedOn w:val="a"/>
    <w:uiPriority w:val="99"/>
    <w:semiHidden/>
    <w:unhideWhenUsed/>
    <w:rsid w:val="00B4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E76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766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253F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253F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253F8"/>
  </w:style>
  <w:style w:type="paragraph" w:styleId="ae">
    <w:name w:val="annotation subject"/>
    <w:basedOn w:val="ac"/>
    <w:next w:val="ac"/>
    <w:link w:val="af"/>
    <w:uiPriority w:val="99"/>
    <w:semiHidden/>
    <w:unhideWhenUsed/>
    <w:rsid w:val="006253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53F8"/>
    <w:rPr>
      <w:b/>
      <w:bCs/>
    </w:rPr>
  </w:style>
  <w:style w:type="paragraph" w:styleId="af0">
    <w:name w:val="List Paragraph"/>
    <w:basedOn w:val="a"/>
    <w:uiPriority w:val="34"/>
    <w:qFormat/>
    <w:rsid w:val="002E7F39"/>
    <w:pPr>
      <w:ind w:firstLineChars="200" w:firstLine="420"/>
    </w:pPr>
  </w:style>
  <w:style w:type="paragraph" w:styleId="af1">
    <w:name w:val="Revision"/>
    <w:hidden/>
    <w:uiPriority w:val="99"/>
    <w:semiHidden/>
    <w:rsid w:val="006E3AA4"/>
  </w:style>
  <w:style w:type="character" w:customStyle="1" w:styleId="opdicttext2">
    <w:name w:val="op_dict_text2"/>
    <w:basedOn w:val="a0"/>
    <w:rsid w:val="00292B74"/>
  </w:style>
  <w:style w:type="character" w:styleId="af2">
    <w:name w:val="line number"/>
    <w:basedOn w:val="a0"/>
    <w:uiPriority w:val="99"/>
    <w:semiHidden/>
    <w:unhideWhenUsed/>
    <w:rsid w:val="00BE7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441FC08-4BA3-4BF2-98BA-F5949F756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Pages>2</Pages>
  <Words>246</Words>
  <Characters>1404</Characters>
  <Application>Microsoft Office Word</Application>
  <DocSecurity>0</DocSecurity>
  <Lines>11</Lines>
  <Paragraphs>3</Paragraphs>
  <ScaleCrop>false</ScaleCrop>
  <Company>http://www.deepbbs.org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229</cp:revision>
  <dcterms:created xsi:type="dcterms:W3CDTF">2017-01-16T01:05:00Z</dcterms:created>
  <dcterms:modified xsi:type="dcterms:W3CDTF">2015-01-18T15:49:00Z</dcterms:modified>
</cp:coreProperties>
</file>